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4E903B" w14:textId="77777777" w:rsidR="008D0E1E" w:rsidRPr="00142395" w:rsidRDefault="008D0E1E" w:rsidP="008D0E1E">
      <w:pPr>
        <w:pStyle w:val="1"/>
        <w:numPr>
          <w:ilvl w:val="0"/>
          <w:numId w:val="1"/>
        </w:numPr>
        <w:rPr>
          <w:color w:val="000000" w:themeColor="text1"/>
        </w:rPr>
      </w:pPr>
      <w:bookmarkStart w:id="0" w:name="_GoBack"/>
      <w:r w:rsidRPr="00142395">
        <w:rPr>
          <w:color w:val="000000" w:themeColor="text1"/>
        </w:rPr>
        <w:t>Supplementary Tables</w:t>
      </w:r>
    </w:p>
    <w:p w14:paraId="290015E1" w14:textId="77777777" w:rsidR="00F662F9" w:rsidRPr="00142395" w:rsidRDefault="00F662F9" w:rsidP="00F662F9">
      <w:pPr>
        <w:pStyle w:val="2"/>
        <w:keepNext w:val="0"/>
        <w:keepLines w:val="0"/>
        <w:widowControl/>
        <w:numPr>
          <w:ilvl w:val="1"/>
          <w:numId w:val="1"/>
        </w:numPr>
        <w:spacing w:before="240" w:after="200" w:line="240" w:lineRule="auto"/>
        <w:rPr>
          <w:rFonts w:eastAsia="Cambria" w:cs="Times New Roman"/>
          <w:bCs w:val="0"/>
          <w:color w:val="000000" w:themeColor="text1"/>
          <w:kern w:val="0"/>
          <w:szCs w:val="24"/>
          <w:lang w:eastAsia="en-US"/>
        </w:rPr>
      </w:pPr>
      <w:r w:rsidRPr="00142395">
        <w:rPr>
          <w:rFonts w:eastAsia="Cambria" w:cs="Times New Roman"/>
          <w:bCs w:val="0"/>
          <w:color w:val="000000" w:themeColor="text1"/>
          <w:kern w:val="0"/>
          <w:szCs w:val="24"/>
          <w:lang w:eastAsia="en-US"/>
        </w:rPr>
        <w:t>Supplementary Table 1</w:t>
      </w:r>
    </w:p>
    <w:p w14:paraId="0354288A" w14:textId="77777777" w:rsidR="00F662F9" w:rsidRPr="00142395" w:rsidRDefault="00F662F9" w:rsidP="00F662F9">
      <w:pPr>
        <w:jc w:val="center"/>
        <w:rPr>
          <w:rFonts w:cs="Arial"/>
          <w:i/>
          <w:color w:val="000000" w:themeColor="text1"/>
          <w:szCs w:val="24"/>
        </w:rPr>
      </w:pPr>
      <w:r w:rsidRPr="00142395">
        <w:rPr>
          <w:rFonts w:cs="Times New Roman"/>
          <w:b/>
          <w:color w:val="000000" w:themeColor="text1"/>
          <w:szCs w:val="24"/>
        </w:rPr>
        <w:t xml:space="preserve">Supplementary Table </w:t>
      </w:r>
      <w:r w:rsidRPr="00142395">
        <w:rPr>
          <w:rFonts w:cs="Times New Roman"/>
          <w:b/>
          <w:color w:val="000000" w:themeColor="text1"/>
          <w:szCs w:val="24"/>
        </w:rPr>
        <w:fldChar w:fldCharType="begin"/>
      </w:r>
      <w:r w:rsidRPr="00142395">
        <w:rPr>
          <w:rFonts w:cs="Times New Roman"/>
          <w:b/>
          <w:color w:val="000000" w:themeColor="text1"/>
          <w:szCs w:val="24"/>
        </w:rPr>
        <w:instrText xml:space="preserve"> SEQ Figure \* ARABIC </w:instrText>
      </w:r>
      <w:r w:rsidRPr="00142395">
        <w:rPr>
          <w:rFonts w:cs="Times New Roman"/>
          <w:b/>
          <w:color w:val="000000" w:themeColor="text1"/>
          <w:szCs w:val="24"/>
        </w:rPr>
        <w:fldChar w:fldCharType="separate"/>
      </w:r>
      <w:r w:rsidRPr="00142395">
        <w:rPr>
          <w:rFonts w:cs="Times New Roman"/>
          <w:b/>
          <w:noProof/>
          <w:color w:val="000000" w:themeColor="text1"/>
          <w:szCs w:val="24"/>
        </w:rPr>
        <w:t>1</w:t>
      </w:r>
      <w:r w:rsidRPr="00142395">
        <w:rPr>
          <w:rFonts w:cs="Times New Roman"/>
          <w:b/>
          <w:color w:val="000000" w:themeColor="text1"/>
          <w:szCs w:val="24"/>
        </w:rPr>
        <w:fldChar w:fldCharType="end"/>
      </w:r>
      <w:r w:rsidRPr="00142395">
        <w:rPr>
          <w:rFonts w:cs="Arial"/>
          <w:color w:val="000000" w:themeColor="text1"/>
          <w:szCs w:val="20"/>
        </w:rPr>
        <w:t xml:space="preserve"> </w:t>
      </w:r>
      <w:r w:rsidRPr="00142395">
        <w:rPr>
          <w:rFonts w:cs="Arial"/>
          <w:i/>
          <w:color w:val="000000" w:themeColor="text1"/>
          <w:szCs w:val="24"/>
        </w:rPr>
        <w:t>Nutrient composition of the milk replacer</w:t>
      </w:r>
    </w:p>
    <w:tbl>
      <w:tblPr>
        <w:tblStyle w:val="a8"/>
        <w:tblW w:w="5955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269"/>
      </w:tblGrid>
      <w:tr w:rsidR="00142395" w:rsidRPr="00142395" w14:paraId="145FF453" w14:textId="77777777" w:rsidTr="005F2920">
        <w:trPr>
          <w:trHeight w:hRule="exact" w:val="369"/>
          <w:jc w:val="center"/>
        </w:trPr>
        <w:tc>
          <w:tcPr>
            <w:tcW w:w="368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A3FAC4" w14:textId="77777777" w:rsidR="00F662F9" w:rsidRPr="00142395" w:rsidRDefault="00F662F9" w:rsidP="005F2920">
            <w:pPr>
              <w:spacing w:line="240" w:lineRule="auto"/>
              <w:rPr>
                <w:rFonts w:cs="Arial"/>
                <w:color w:val="000000" w:themeColor="text1"/>
                <w:szCs w:val="20"/>
              </w:rPr>
            </w:pPr>
            <w:r w:rsidRPr="00142395">
              <w:rPr>
                <w:rFonts w:cs="Arial"/>
                <w:color w:val="000000" w:themeColor="text1"/>
                <w:szCs w:val="20"/>
              </w:rPr>
              <w:t>Nutrient composition</w:t>
            </w:r>
          </w:p>
        </w:tc>
        <w:tc>
          <w:tcPr>
            <w:tcW w:w="22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D819BC" w14:textId="77777777" w:rsidR="00F662F9" w:rsidRPr="00142395" w:rsidRDefault="00F662F9" w:rsidP="005F2920">
            <w:pPr>
              <w:spacing w:line="240" w:lineRule="auto"/>
              <w:rPr>
                <w:rFonts w:cs="Arial"/>
                <w:color w:val="000000" w:themeColor="text1"/>
                <w:szCs w:val="20"/>
              </w:rPr>
            </w:pPr>
            <w:r w:rsidRPr="00142395">
              <w:rPr>
                <w:rFonts w:cs="Arial" w:hint="eastAsia"/>
                <w:color w:val="000000" w:themeColor="text1"/>
                <w:szCs w:val="20"/>
              </w:rPr>
              <w:t>V</w:t>
            </w:r>
            <w:r w:rsidRPr="00142395">
              <w:rPr>
                <w:rFonts w:cs="Arial"/>
                <w:color w:val="000000" w:themeColor="text1"/>
                <w:szCs w:val="20"/>
              </w:rPr>
              <w:t>alues</w:t>
            </w:r>
            <w:r w:rsidRPr="00142395">
              <w:rPr>
                <w:rFonts w:cs="Arial"/>
                <w:color w:val="000000" w:themeColor="text1"/>
                <w:szCs w:val="20"/>
                <w:vertAlign w:val="superscript"/>
              </w:rPr>
              <w:t>1</w:t>
            </w:r>
          </w:p>
        </w:tc>
      </w:tr>
      <w:tr w:rsidR="00142395" w:rsidRPr="00142395" w14:paraId="26AFD241" w14:textId="77777777" w:rsidTr="005F2920">
        <w:trPr>
          <w:trHeight w:hRule="exact" w:val="369"/>
          <w:jc w:val="center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14:paraId="402CE261" w14:textId="77777777" w:rsidR="00F662F9" w:rsidRPr="00142395" w:rsidRDefault="00F662F9" w:rsidP="005F2920">
            <w:pPr>
              <w:spacing w:line="240" w:lineRule="auto"/>
              <w:rPr>
                <w:rFonts w:cs="Arial"/>
                <w:color w:val="000000" w:themeColor="text1"/>
                <w:szCs w:val="20"/>
              </w:rPr>
            </w:pPr>
            <w:r w:rsidRPr="00142395">
              <w:rPr>
                <w:rFonts w:cs="Arial"/>
                <w:color w:val="000000" w:themeColor="text1"/>
                <w:szCs w:val="20"/>
              </w:rPr>
              <w:t>Cru</w:t>
            </w:r>
            <w:r w:rsidRPr="00142395">
              <w:rPr>
                <w:rFonts w:cs="Arial" w:hint="eastAsia"/>
                <w:color w:val="000000" w:themeColor="text1"/>
                <w:szCs w:val="20"/>
              </w:rPr>
              <w:t>de</w:t>
            </w:r>
            <w:r w:rsidRPr="00142395">
              <w:rPr>
                <w:rFonts w:cs="Arial"/>
                <w:color w:val="000000" w:themeColor="text1"/>
                <w:szCs w:val="20"/>
              </w:rPr>
              <w:t xml:space="preserve"> protein (%)</w:t>
            </w:r>
          </w:p>
        </w:tc>
        <w:tc>
          <w:tcPr>
            <w:tcW w:w="2269" w:type="dxa"/>
            <w:tcBorders>
              <w:top w:val="single" w:sz="4" w:space="0" w:color="auto"/>
              <w:bottom w:val="nil"/>
            </w:tcBorders>
            <w:vAlign w:val="center"/>
          </w:tcPr>
          <w:p w14:paraId="14F56EFE" w14:textId="77777777" w:rsidR="00F662F9" w:rsidRPr="00142395" w:rsidRDefault="00F662F9" w:rsidP="005F2920">
            <w:pPr>
              <w:spacing w:line="240" w:lineRule="auto"/>
              <w:rPr>
                <w:rFonts w:cs="Arial"/>
                <w:color w:val="000000" w:themeColor="text1"/>
                <w:szCs w:val="20"/>
              </w:rPr>
            </w:pPr>
            <w:r w:rsidRPr="00142395">
              <w:rPr>
                <w:rFonts w:cs="Arial"/>
                <w:color w:val="000000" w:themeColor="text1"/>
                <w:szCs w:val="20"/>
              </w:rPr>
              <w:t>19.80</w:t>
            </w:r>
          </w:p>
        </w:tc>
      </w:tr>
      <w:tr w:rsidR="00142395" w:rsidRPr="00142395" w14:paraId="30744EA8" w14:textId="77777777" w:rsidTr="005F2920">
        <w:trPr>
          <w:trHeight w:hRule="exact" w:val="369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221C222" w14:textId="77777777" w:rsidR="00F662F9" w:rsidRPr="00142395" w:rsidRDefault="00F662F9" w:rsidP="005F2920">
            <w:pPr>
              <w:spacing w:line="240" w:lineRule="auto"/>
              <w:rPr>
                <w:rFonts w:cs="Arial"/>
                <w:color w:val="000000" w:themeColor="text1"/>
                <w:szCs w:val="20"/>
              </w:rPr>
            </w:pPr>
            <w:r w:rsidRPr="00142395">
              <w:rPr>
                <w:rFonts w:cs="Arial"/>
                <w:color w:val="000000" w:themeColor="text1"/>
                <w:szCs w:val="20"/>
              </w:rPr>
              <w:t>Crude ash (%)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242166DF" w14:textId="77777777" w:rsidR="00F662F9" w:rsidRPr="00142395" w:rsidRDefault="00F662F9" w:rsidP="005F2920">
            <w:pPr>
              <w:spacing w:line="240" w:lineRule="auto"/>
              <w:rPr>
                <w:rFonts w:cs="Arial"/>
                <w:color w:val="000000" w:themeColor="text1"/>
                <w:szCs w:val="20"/>
              </w:rPr>
            </w:pPr>
            <w:r w:rsidRPr="00142395">
              <w:rPr>
                <w:rFonts w:cs="Arial"/>
                <w:color w:val="000000" w:themeColor="text1"/>
                <w:szCs w:val="20"/>
              </w:rPr>
              <w:t>9.90</w:t>
            </w:r>
          </w:p>
        </w:tc>
      </w:tr>
      <w:tr w:rsidR="00142395" w:rsidRPr="00142395" w14:paraId="72299E93" w14:textId="77777777" w:rsidTr="005F2920">
        <w:trPr>
          <w:trHeight w:hRule="exact" w:val="369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8FA4E1B" w14:textId="77777777" w:rsidR="00F662F9" w:rsidRPr="00142395" w:rsidRDefault="00F662F9" w:rsidP="005F2920">
            <w:pPr>
              <w:spacing w:line="240" w:lineRule="auto"/>
              <w:rPr>
                <w:rFonts w:cs="Arial"/>
                <w:color w:val="000000" w:themeColor="text1"/>
                <w:szCs w:val="20"/>
              </w:rPr>
            </w:pPr>
            <w:r w:rsidRPr="00142395">
              <w:rPr>
                <w:rFonts w:cs="Arial"/>
                <w:color w:val="000000" w:themeColor="text1"/>
                <w:szCs w:val="20"/>
              </w:rPr>
              <w:t>C</w:t>
            </w:r>
            <w:r w:rsidRPr="00142395">
              <w:rPr>
                <w:rFonts w:cs="Arial" w:hint="eastAsia"/>
                <w:color w:val="000000" w:themeColor="text1"/>
                <w:szCs w:val="20"/>
              </w:rPr>
              <w:t>rude</w:t>
            </w:r>
            <w:r w:rsidRPr="00142395">
              <w:rPr>
                <w:rFonts w:cs="Arial"/>
                <w:color w:val="000000" w:themeColor="text1"/>
                <w:szCs w:val="20"/>
              </w:rPr>
              <w:t xml:space="preserve"> fibre (%)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35936229" w14:textId="77777777" w:rsidR="00F662F9" w:rsidRPr="00142395" w:rsidRDefault="00F662F9" w:rsidP="005F2920">
            <w:pPr>
              <w:spacing w:line="240" w:lineRule="auto"/>
              <w:rPr>
                <w:rFonts w:cs="Arial"/>
                <w:color w:val="000000" w:themeColor="text1"/>
                <w:szCs w:val="20"/>
              </w:rPr>
            </w:pPr>
            <w:r w:rsidRPr="00142395">
              <w:rPr>
                <w:rFonts w:cs="Arial"/>
                <w:color w:val="000000" w:themeColor="text1"/>
                <w:szCs w:val="20"/>
              </w:rPr>
              <w:t>1.00</w:t>
            </w:r>
          </w:p>
        </w:tc>
      </w:tr>
      <w:tr w:rsidR="00142395" w:rsidRPr="00142395" w14:paraId="44848716" w14:textId="77777777" w:rsidTr="005F2920">
        <w:trPr>
          <w:trHeight w:hRule="exact" w:val="369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1B56BE2" w14:textId="77777777" w:rsidR="00F662F9" w:rsidRPr="00142395" w:rsidRDefault="00F662F9" w:rsidP="005F2920">
            <w:pPr>
              <w:spacing w:line="240" w:lineRule="auto"/>
              <w:rPr>
                <w:rFonts w:cs="Arial"/>
                <w:color w:val="000000" w:themeColor="text1"/>
                <w:szCs w:val="20"/>
              </w:rPr>
            </w:pPr>
            <w:r w:rsidRPr="00142395">
              <w:rPr>
                <w:rFonts w:cs="Arial"/>
                <w:color w:val="000000" w:themeColor="text1"/>
                <w:szCs w:val="20"/>
              </w:rPr>
              <w:t>C</w:t>
            </w:r>
            <w:r w:rsidRPr="00142395">
              <w:rPr>
                <w:rFonts w:cs="Arial" w:hint="eastAsia"/>
                <w:color w:val="000000" w:themeColor="text1"/>
                <w:szCs w:val="20"/>
              </w:rPr>
              <w:t>rude</w:t>
            </w:r>
            <w:r w:rsidRPr="00142395">
              <w:rPr>
                <w:rFonts w:cs="Arial"/>
                <w:color w:val="000000" w:themeColor="text1"/>
                <w:szCs w:val="20"/>
              </w:rPr>
              <w:t xml:space="preserve"> fat (%)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7F887F4" w14:textId="77777777" w:rsidR="00F662F9" w:rsidRPr="00142395" w:rsidRDefault="00F662F9" w:rsidP="005F2920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1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2.80</w:t>
            </w:r>
          </w:p>
        </w:tc>
      </w:tr>
      <w:tr w:rsidR="00142395" w:rsidRPr="00142395" w14:paraId="47FA3EA7" w14:textId="77777777" w:rsidTr="005F2920">
        <w:trPr>
          <w:trHeight w:hRule="exact" w:val="369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B3F42F7" w14:textId="77777777" w:rsidR="00F662F9" w:rsidRPr="00142395" w:rsidRDefault="00F662F9" w:rsidP="005F2920">
            <w:pPr>
              <w:spacing w:line="240" w:lineRule="auto"/>
              <w:rPr>
                <w:rFonts w:cs="Arial"/>
                <w:color w:val="000000" w:themeColor="text1"/>
                <w:szCs w:val="20"/>
              </w:rPr>
            </w:pPr>
            <w:r w:rsidRPr="00142395">
              <w:rPr>
                <w:rFonts w:cs="Arial" w:hint="eastAsia"/>
                <w:color w:val="000000" w:themeColor="text1"/>
                <w:szCs w:val="20"/>
              </w:rPr>
              <w:t>M</w:t>
            </w:r>
            <w:r w:rsidRPr="00142395">
              <w:rPr>
                <w:rFonts w:cs="Arial"/>
                <w:color w:val="000000" w:themeColor="text1"/>
                <w:szCs w:val="20"/>
              </w:rPr>
              <w:t>ethionine (%)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34F8CDC1" w14:textId="77777777" w:rsidR="00F662F9" w:rsidRPr="00142395" w:rsidRDefault="00F662F9" w:rsidP="005F2920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0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.54</w:t>
            </w:r>
          </w:p>
        </w:tc>
      </w:tr>
      <w:tr w:rsidR="00142395" w:rsidRPr="00142395" w14:paraId="0529D58F" w14:textId="77777777" w:rsidTr="005F2920">
        <w:trPr>
          <w:trHeight w:hRule="exact" w:val="369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64268D4" w14:textId="77777777" w:rsidR="00F662F9" w:rsidRPr="00142395" w:rsidRDefault="00F662F9" w:rsidP="005F2920">
            <w:pPr>
              <w:spacing w:line="240" w:lineRule="auto"/>
              <w:rPr>
                <w:rFonts w:cs="Arial"/>
                <w:color w:val="000000" w:themeColor="text1"/>
                <w:szCs w:val="20"/>
              </w:rPr>
            </w:pPr>
            <w:r w:rsidRPr="00142395">
              <w:rPr>
                <w:rFonts w:cs="Arial" w:hint="eastAsia"/>
                <w:color w:val="000000" w:themeColor="text1"/>
                <w:szCs w:val="20"/>
              </w:rPr>
              <w:t>L</w:t>
            </w:r>
            <w:r w:rsidRPr="00142395">
              <w:rPr>
                <w:rFonts w:cs="Arial"/>
                <w:color w:val="000000" w:themeColor="text1"/>
                <w:szCs w:val="20"/>
              </w:rPr>
              <w:t>ysine (%)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1CBC76E4" w14:textId="77777777" w:rsidR="00F662F9" w:rsidRPr="00142395" w:rsidRDefault="00F662F9" w:rsidP="005F2920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1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.49</w:t>
            </w:r>
          </w:p>
        </w:tc>
      </w:tr>
      <w:tr w:rsidR="00142395" w:rsidRPr="00142395" w14:paraId="3EDA6D75" w14:textId="77777777" w:rsidTr="005F2920">
        <w:trPr>
          <w:trHeight w:hRule="exact" w:val="369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0F2826D" w14:textId="77777777" w:rsidR="00F662F9" w:rsidRPr="00142395" w:rsidRDefault="00F662F9" w:rsidP="005F2920">
            <w:pPr>
              <w:spacing w:line="240" w:lineRule="auto"/>
              <w:rPr>
                <w:rFonts w:cs="Arial"/>
                <w:color w:val="000000" w:themeColor="text1"/>
                <w:szCs w:val="20"/>
              </w:rPr>
            </w:pPr>
            <w:r w:rsidRPr="00142395">
              <w:rPr>
                <w:rFonts w:cs="Arial" w:hint="eastAsia"/>
                <w:color w:val="000000" w:themeColor="text1"/>
                <w:szCs w:val="20"/>
              </w:rPr>
              <w:t>C</w:t>
            </w:r>
            <w:r w:rsidRPr="00142395">
              <w:rPr>
                <w:rFonts w:cs="Arial"/>
                <w:color w:val="000000" w:themeColor="text1"/>
                <w:szCs w:val="20"/>
              </w:rPr>
              <w:t>alcium (%)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2826145" w14:textId="77777777" w:rsidR="00F662F9" w:rsidRPr="00142395" w:rsidRDefault="00F662F9" w:rsidP="005F2920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0.60</w:t>
            </w:r>
          </w:p>
        </w:tc>
      </w:tr>
      <w:tr w:rsidR="00142395" w:rsidRPr="00142395" w14:paraId="18BCBFEB" w14:textId="77777777" w:rsidTr="005F2920">
        <w:trPr>
          <w:trHeight w:hRule="exact" w:val="369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CA5EFBA" w14:textId="77777777" w:rsidR="00F662F9" w:rsidRPr="00142395" w:rsidRDefault="00F662F9" w:rsidP="005F2920">
            <w:pPr>
              <w:spacing w:line="240" w:lineRule="auto"/>
              <w:rPr>
                <w:rFonts w:cs="Arial"/>
                <w:color w:val="000000" w:themeColor="text1"/>
                <w:szCs w:val="20"/>
              </w:rPr>
            </w:pPr>
            <w:r w:rsidRPr="00142395">
              <w:rPr>
                <w:rFonts w:cs="Arial" w:hint="eastAsia"/>
                <w:color w:val="000000" w:themeColor="text1"/>
                <w:szCs w:val="20"/>
              </w:rPr>
              <w:t>P</w:t>
            </w:r>
            <w:r w:rsidRPr="00142395">
              <w:rPr>
                <w:rFonts w:cs="Arial"/>
                <w:color w:val="000000" w:themeColor="text1"/>
                <w:szCs w:val="20"/>
              </w:rPr>
              <w:t>eroxide value (meq/kg)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4EAA4AF" w14:textId="77777777" w:rsidR="00F662F9" w:rsidRPr="00142395" w:rsidRDefault="00F662F9" w:rsidP="005F2920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1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5.0</w:t>
            </w:r>
          </w:p>
        </w:tc>
      </w:tr>
      <w:tr w:rsidR="00142395" w:rsidRPr="00142395" w14:paraId="5F7FC2F9" w14:textId="77777777" w:rsidTr="005F2920">
        <w:trPr>
          <w:trHeight w:hRule="exact" w:val="369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C1B54E5" w14:textId="77777777" w:rsidR="00F662F9" w:rsidRPr="00142395" w:rsidRDefault="00F662F9" w:rsidP="005F2920">
            <w:pPr>
              <w:spacing w:line="240" w:lineRule="auto"/>
              <w:rPr>
                <w:rFonts w:cs="Arial"/>
                <w:color w:val="000000" w:themeColor="text1"/>
                <w:szCs w:val="20"/>
              </w:rPr>
            </w:pPr>
            <w:r w:rsidRPr="00142395">
              <w:rPr>
                <w:rFonts w:cs="Arial" w:hint="eastAsia"/>
                <w:color w:val="000000" w:themeColor="text1"/>
                <w:szCs w:val="20"/>
              </w:rPr>
              <w:t>S</w:t>
            </w:r>
            <w:r w:rsidRPr="00142395">
              <w:rPr>
                <w:rFonts w:cs="Arial"/>
                <w:color w:val="000000" w:themeColor="text1"/>
                <w:szCs w:val="20"/>
              </w:rPr>
              <w:t>odium chloride (%)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5F948358" w14:textId="77777777" w:rsidR="00F662F9" w:rsidRPr="00142395" w:rsidRDefault="00F662F9" w:rsidP="005F2920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1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.0</w:t>
            </w:r>
          </w:p>
        </w:tc>
      </w:tr>
      <w:tr w:rsidR="00142395" w:rsidRPr="00142395" w14:paraId="07D8F41C" w14:textId="77777777" w:rsidTr="005F2920">
        <w:trPr>
          <w:trHeight w:hRule="exact" w:val="369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367BBE6" w14:textId="77777777" w:rsidR="00F662F9" w:rsidRPr="00142395" w:rsidRDefault="00F662F9" w:rsidP="005F2920">
            <w:pPr>
              <w:spacing w:line="240" w:lineRule="auto"/>
              <w:rPr>
                <w:rFonts w:cs="Arial"/>
                <w:color w:val="000000" w:themeColor="text1"/>
                <w:szCs w:val="20"/>
              </w:rPr>
            </w:pPr>
            <w:r w:rsidRPr="00142395">
              <w:rPr>
                <w:rFonts w:cs="Arial" w:hint="eastAsia"/>
                <w:color w:val="000000" w:themeColor="text1"/>
                <w:szCs w:val="20"/>
              </w:rPr>
              <w:t>L</w:t>
            </w:r>
            <w:r w:rsidRPr="00142395">
              <w:rPr>
                <w:rFonts w:cs="Arial"/>
                <w:color w:val="000000" w:themeColor="text1"/>
                <w:szCs w:val="20"/>
              </w:rPr>
              <w:t>actose (%)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7DA0408A" w14:textId="77777777" w:rsidR="00F662F9" w:rsidRPr="00142395" w:rsidRDefault="00F662F9" w:rsidP="005F2920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3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9.0</w:t>
            </w:r>
          </w:p>
        </w:tc>
      </w:tr>
      <w:tr w:rsidR="00142395" w:rsidRPr="00142395" w14:paraId="6E7332E4" w14:textId="77777777" w:rsidTr="005F2920">
        <w:trPr>
          <w:trHeight w:hRule="exact" w:val="369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91980F5" w14:textId="77777777" w:rsidR="00F662F9" w:rsidRPr="00142395" w:rsidRDefault="00F662F9" w:rsidP="005F2920">
            <w:pPr>
              <w:spacing w:line="240" w:lineRule="auto"/>
              <w:rPr>
                <w:rFonts w:cs="Arial"/>
                <w:color w:val="000000" w:themeColor="text1"/>
                <w:szCs w:val="20"/>
              </w:rPr>
            </w:pPr>
            <w:r w:rsidRPr="00142395">
              <w:rPr>
                <w:rFonts w:cs="Arial" w:hint="eastAsia"/>
                <w:color w:val="000000" w:themeColor="text1"/>
                <w:szCs w:val="20"/>
              </w:rPr>
              <w:t>M</w:t>
            </w:r>
            <w:r w:rsidRPr="00142395">
              <w:rPr>
                <w:rFonts w:cs="Arial"/>
                <w:color w:val="000000" w:themeColor="text1"/>
                <w:szCs w:val="20"/>
              </w:rPr>
              <w:t>oisture (%)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527505FA" w14:textId="77777777" w:rsidR="00F662F9" w:rsidRPr="00142395" w:rsidRDefault="00F662F9" w:rsidP="005F2920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5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.0</w:t>
            </w:r>
          </w:p>
        </w:tc>
      </w:tr>
      <w:tr w:rsidR="00142395" w:rsidRPr="00142395" w14:paraId="1193FA8A" w14:textId="77777777" w:rsidTr="005F2920">
        <w:trPr>
          <w:trHeight w:hRule="exact" w:val="369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4744452" w14:textId="77777777" w:rsidR="00F662F9" w:rsidRPr="00142395" w:rsidRDefault="00F662F9" w:rsidP="005F2920">
            <w:pPr>
              <w:spacing w:line="240" w:lineRule="auto"/>
              <w:rPr>
                <w:rFonts w:cs="Arial"/>
                <w:color w:val="000000" w:themeColor="text1"/>
                <w:szCs w:val="20"/>
              </w:rPr>
            </w:pPr>
            <w:r w:rsidRPr="00142395">
              <w:rPr>
                <w:rFonts w:cs="Arial" w:hint="eastAsia"/>
                <w:color w:val="000000" w:themeColor="text1"/>
                <w:szCs w:val="20"/>
              </w:rPr>
              <w:t>P</w:t>
            </w:r>
            <w:r w:rsidRPr="00142395">
              <w:rPr>
                <w:rFonts w:cs="Arial"/>
                <w:color w:val="000000" w:themeColor="text1"/>
                <w:szCs w:val="20"/>
              </w:rPr>
              <w:t>hosphrous (%)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B6DE26C" w14:textId="77777777" w:rsidR="00F662F9" w:rsidRPr="00142395" w:rsidRDefault="00F662F9" w:rsidP="005F2920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0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.5</w:t>
            </w:r>
          </w:p>
        </w:tc>
      </w:tr>
      <w:tr w:rsidR="00142395" w:rsidRPr="00142395" w14:paraId="3DDC4546" w14:textId="77777777" w:rsidTr="005F2920">
        <w:trPr>
          <w:trHeight w:hRule="exact" w:val="369"/>
          <w:jc w:val="center"/>
        </w:trPr>
        <w:tc>
          <w:tcPr>
            <w:tcW w:w="3686" w:type="dxa"/>
            <w:tcBorders>
              <w:top w:val="nil"/>
              <w:bottom w:val="single" w:sz="8" w:space="0" w:color="auto"/>
            </w:tcBorders>
            <w:vAlign w:val="center"/>
          </w:tcPr>
          <w:p w14:paraId="74FF4789" w14:textId="77777777" w:rsidR="00F662F9" w:rsidRPr="00142395" w:rsidRDefault="00F662F9" w:rsidP="005F2920">
            <w:pPr>
              <w:spacing w:line="240" w:lineRule="auto"/>
              <w:rPr>
                <w:rFonts w:cs="Arial"/>
                <w:color w:val="000000" w:themeColor="text1"/>
                <w:szCs w:val="20"/>
              </w:rPr>
            </w:pPr>
            <w:r w:rsidRPr="00142395">
              <w:rPr>
                <w:rFonts w:cs="Arial" w:hint="eastAsia"/>
                <w:color w:val="000000" w:themeColor="text1"/>
                <w:szCs w:val="20"/>
              </w:rPr>
              <w:t>A</w:t>
            </w:r>
            <w:r w:rsidRPr="00142395">
              <w:rPr>
                <w:rFonts w:cs="Arial"/>
                <w:color w:val="000000" w:themeColor="text1"/>
                <w:szCs w:val="20"/>
              </w:rPr>
              <w:t>cid value (mg(KOH)/g)</w:t>
            </w:r>
          </w:p>
        </w:tc>
        <w:tc>
          <w:tcPr>
            <w:tcW w:w="2269" w:type="dxa"/>
            <w:tcBorders>
              <w:top w:val="nil"/>
              <w:bottom w:val="single" w:sz="8" w:space="0" w:color="auto"/>
            </w:tcBorders>
            <w:vAlign w:val="center"/>
          </w:tcPr>
          <w:p w14:paraId="006856F2" w14:textId="77777777" w:rsidR="00F662F9" w:rsidRPr="00142395" w:rsidRDefault="00F662F9" w:rsidP="005F2920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1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5.0</w:t>
            </w:r>
          </w:p>
        </w:tc>
      </w:tr>
    </w:tbl>
    <w:p w14:paraId="465A7396" w14:textId="77777777" w:rsidR="00F662F9" w:rsidRPr="00142395" w:rsidRDefault="00F662F9" w:rsidP="00F662F9">
      <w:pPr>
        <w:rPr>
          <w:rFonts w:cs="Arial"/>
          <w:color w:val="000000" w:themeColor="text1"/>
          <w:szCs w:val="20"/>
        </w:rPr>
      </w:pPr>
      <w:r w:rsidRPr="00142395">
        <w:rPr>
          <w:rFonts w:cs="Arial"/>
          <w:color w:val="000000" w:themeColor="text1"/>
          <w:szCs w:val="20"/>
          <w:vertAlign w:val="superscript"/>
        </w:rPr>
        <w:t>1</w:t>
      </w:r>
      <w:r w:rsidRPr="00142395">
        <w:rPr>
          <w:rFonts w:cs="Arial"/>
          <w:color w:val="000000" w:themeColor="text1"/>
          <w:szCs w:val="20"/>
        </w:rPr>
        <w:t>The nutrient levels are guaranteed analytical values.</w:t>
      </w:r>
    </w:p>
    <w:p w14:paraId="17110B99" w14:textId="77777777" w:rsidR="00F662F9" w:rsidRPr="00142395" w:rsidRDefault="00F662F9" w:rsidP="00F662F9">
      <w:pPr>
        <w:rPr>
          <w:color w:val="000000" w:themeColor="text1"/>
        </w:rPr>
      </w:pPr>
      <w:r w:rsidRPr="00142395">
        <w:rPr>
          <w:color w:val="000000" w:themeColor="text1"/>
        </w:rPr>
        <w:br w:type="page"/>
      </w:r>
    </w:p>
    <w:p w14:paraId="03F6B8B7" w14:textId="77777777" w:rsidR="001E2071" w:rsidRPr="00142395" w:rsidRDefault="001E2071" w:rsidP="008D0E1E">
      <w:pPr>
        <w:pStyle w:val="2"/>
        <w:keepNext w:val="0"/>
        <w:keepLines w:val="0"/>
        <w:widowControl/>
        <w:numPr>
          <w:ilvl w:val="1"/>
          <w:numId w:val="1"/>
        </w:numPr>
        <w:spacing w:before="240" w:after="200" w:line="240" w:lineRule="auto"/>
        <w:rPr>
          <w:rFonts w:eastAsia="Cambria" w:cs="Times New Roman"/>
          <w:bCs w:val="0"/>
          <w:color w:val="000000" w:themeColor="text1"/>
          <w:kern w:val="0"/>
          <w:szCs w:val="24"/>
          <w:lang w:eastAsia="en-US"/>
        </w:rPr>
      </w:pPr>
      <w:r w:rsidRPr="00142395">
        <w:rPr>
          <w:rFonts w:eastAsia="Cambria" w:cs="Times New Roman"/>
          <w:bCs w:val="0"/>
          <w:color w:val="000000" w:themeColor="text1"/>
          <w:kern w:val="0"/>
          <w:szCs w:val="24"/>
          <w:lang w:eastAsia="en-US"/>
        </w:rPr>
        <w:lastRenderedPageBreak/>
        <w:t>Supplementary Table</w:t>
      </w:r>
      <w:r w:rsidR="00F662F9" w:rsidRPr="00142395">
        <w:rPr>
          <w:rFonts w:eastAsia="Cambria" w:cs="Times New Roman"/>
          <w:bCs w:val="0"/>
          <w:color w:val="000000" w:themeColor="text1"/>
          <w:kern w:val="0"/>
          <w:szCs w:val="24"/>
          <w:lang w:eastAsia="en-US"/>
        </w:rPr>
        <w:t xml:space="preserve"> 2</w:t>
      </w:r>
    </w:p>
    <w:p w14:paraId="2B18E693" w14:textId="77777777" w:rsidR="00CF4D69" w:rsidRPr="00142395" w:rsidRDefault="00CF4D69" w:rsidP="00CF4D69">
      <w:pPr>
        <w:jc w:val="center"/>
        <w:rPr>
          <w:rFonts w:cs="Times New Roman"/>
          <w:color w:val="000000" w:themeColor="text1"/>
          <w:sz w:val="24"/>
          <w:szCs w:val="24"/>
        </w:rPr>
      </w:pPr>
      <w:r w:rsidRPr="00142395">
        <w:rPr>
          <w:rFonts w:cs="Times New Roman"/>
          <w:b/>
          <w:color w:val="000000" w:themeColor="text1"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142395">
        <w:rPr>
          <w:rFonts w:cs="Times New Roman"/>
          <w:b/>
          <w:color w:val="000000" w:themeColor="text1"/>
          <w:sz w:val="24"/>
          <w:szCs w:val="24"/>
        </w:rPr>
        <w:instrText>ADDIN CNKISM.UserStyle</w:instrText>
      </w:r>
      <w:r w:rsidRPr="00142395">
        <w:rPr>
          <w:rFonts w:cs="Times New Roman"/>
          <w:b/>
          <w:color w:val="000000" w:themeColor="text1"/>
          <w:sz w:val="24"/>
          <w:szCs w:val="24"/>
        </w:rPr>
      </w:r>
      <w:r w:rsidRPr="00142395">
        <w:rPr>
          <w:rFonts w:cs="Times New Roman"/>
          <w:b/>
          <w:color w:val="000000" w:themeColor="text1"/>
          <w:sz w:val="24"/>
          <w:szCs w:val="24"/>
        </w:rPr>
        <w:fldChar w:fldCharType="end"/>
      </w:r>
      <w:r w:rsidR="008D0E1E" w:rsidRPr="00142395">
        <w:rPr>
          <w:rFonts w:cs="Times New Roman"/>
          <w:b/>
          <w:color w:val="000000" w:themeColor="text1"/>
          <w:sz w:val="24"/>
          <w:szCs w:val="24"/>
        </w:rPr>
        <w:t xml:space="preserve">Supplementary Table </w:t>
      </w:r>
      <w:r w:rsidR="00F662F9" w:rsidRPr="00142395">
        <w:rPr>
          <w:rFonts w:cs="Times New Roman"/>
          <w:b/>
          <w:color w:val="000000" w:themeColor="text1"/>
          <w:sz w:val="24"/>
          <w:szCs w:val="24"/>
        </w:rPr>
        <w:t>2</w:t>
      </w:r>
      <w:r w:rsidRPr="00142395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142395">
        <w:rPr>
          <w:rFonts w:cs="Times New Roman"/>
          <w:color w:val="000000" w:themeColor="text1"/>
          <w:sz w:val="24"/>
          <w:szCs w:val="24"/>
        </w:rPr>
        <w:t xml:space="preserve">Primers used for </w:t>
      </w:r>
      <w:r w:rsidRPr="00142395">
        <w:rPr>
          <w:rFonts w:cs="Times New Roman" w:hint="eastAsia"/>
          <w:color w:val="000000" w:themeColor="text1"/>
          <w:sz w:val="24"/>
          <w:szCs w:val="24"/>
        </w:rPr>
        <w:t>qRT-PCR</w:t>
      </w:r>
    </w:p>
    <w:tbl>
      <w:tblPr>
        <w:tblStyle w:val="a8"/>
        <w:tblW w:w="85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689"/>
        <w:gridCol w:w="5234"/>
        <w:gridCol w:w="168"/>
      </w:tblGrid>
      <w:tr w:rsidR="00142395" w:rsidRPr="00142395" w14:paraId="4ADA030E" w14:textId="77777777" w:rsidTr="00AB3429"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755261AD" w14:textId="77777777" w:rsidR="00182D0B" w:rsidRPr="00142395" w:rsidRDefault="00182D0B" w:rsidP="006A37C5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Gene</w:t>
            </w:r>
          </w:p>
        </w:tc>
        <w:tc>
          <w:tcPr>
            <w:tcW w:w="1689" w:type="dxa"/>
            <w:tcBorders>
              <w:top w:val="single" w:sz="8" w:space="0" w:color="auto"/>
              <w:bottom w:val="single" w:sz="4" w:space="0" w:color="auto"/>
            </w:tcBorders>
          </w:tcPr>
          <w:p w14:paraId="747A269A" w14:textId="77777777" w:rsidR="00182D0B" w:rsidRPr="00142395" w:rsidRDefault="00182D0B" w:rsidP="006A37C5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NCBI ID</w:t>
            </w:r>
          </w:p>
        </w:tc>
        <w:tc>
          <w:tcPr>
            <w:tcW w:w="540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D27CC6C" w14:textId="77777777" w:rsidR="00182D0B" w:rsidRPr="00142395" w:rsidRDefault="00182D0B" w:rsidP="006A37C5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Primer</w:t>
            </w:r>
          </w:p>
        </w:tc>
      </w:tr>
      <w:tr w:rsidR="00142395" w:rsidRPr="00142395" w14:paraId="33F946B0" w14:textId="77777777" w:rsidTr="00AB3429"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28B4164A" w14:textId="77777777" w:rsidR="00182D0B" w:rsidRPr="00142395" w:rsidRDefault="00A700CB" w:rsidP="00182D0B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Z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O-1</w:t>
            </w:r>
          </w:p>
        </w:tc>
        <w:tc>
          <w:tcPr>
            <w:tcW w:w="1689" w:type="dxa"/>
            <w:vMerge w:val="restart"/>
            <w:tcBorders>
              <w:top w:val="single" w:sz="4" w:space="0" w:color="auto"/>
            </w:tcBorders>
            <w:vAlign w:val="center"/>
          </w:tcPr>
          <w:p w14:paraId="1FC7E56F" w14:textId="77777777" w:rsidR="00182D0B" w:rsidRPr="00142395" w:rsidRDefault="008211CD" w:rsidP="00182D0B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XM_021098856.1</w:t>
            </w:r>
          </w:p>
        </w:tc>
        <w:tc>
          <w:tcPr>
            <w:tcW w:w="5402" w:type="dxa"/>
            <w:gridSpan w:val="2"/>
            <w:tcBorders>
              <w:top w:val="single" w:sz="4" w:space="0" w:color="auto"/>
            </w:tcBorders>
          </w:tcPr>
          <w:p w14:paraId="52B990EA" w14:textId="77777777" w:rsidR="00182D0B" w:rsidRPr="00142395" w:rsidRDefault="00182D0B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5’-</w:t>
            </w:r>
            <w:r w:rsidR="008211CD" w:rsidRPr="00142395">
              <w:rPr>
                <w:rFonts w:cs="Times New Roman"/>
                <w:color w:val="000000" w:themeColor="text1"/>
                <w:szCs w:val="20"/>
              </w:rPr>
              <w:t>CCAGGGAGAGAAGTGCCAGTAG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0C627509" w14:textId="77777777" w:rsidTr="00AB3429">
        <w:tc>
          <w:tcPr>
            <w:tcW w:w="1417" w:type="dxa"/>
            <w:vMerge/>
          </w:tcPr>
          <w:p w14:paraId="7D199411" w14:textId="77777777" w:rsidR="00182D0B" w:rsidRPr="00142395" w:rsidRDefault="00182D0B" w:rsidP="00182D0B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</w:tcPr>
          <w:p w14:paraId="595250FA" w14:textId="77777777" w:rsidR="00182D0B" w:rsidRPr="00142395" w:rsidRDefault="00182D0B" w:rsidP="00182D0B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45F969F3" w14:textId="77777777" w:rsidR="00182D0B" w:rsidRPr="00142395" w:rsidRDefault="00182D0B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8211CD" w:rsidRPr="00142395">
              <w:rPr>
                <w:rFonts w:cs="Times New Roman"/>
                <w:color w:val="000000" w:themeColor="text1"/>
                <w:szCs w:val="20"/>
              </w:rPr>
              <w:t>TTTGGTGGGTTTGGTGGGTTGA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759CF5DB" w14:textId="77777777" w:rsidTr="00AB3429">
        <w:tc>
          <w:tcPr>
            <w:tcW w:w="1417" w:type="dxa"/>
            <w:vMerge w:val="restart"/>
            <w:vAlign w:val="center"/>
          </w:tcPr>
          <w:p w14:paraId="38308102" w14:textId="77777777" w:rsidR="00182D0B" w:rsidRPr="00142395" w:rsidRDefault="00A700CB" w:rsidP="00182D0B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laudin 2</w:t>
            </w:r>
          </w:p>
        </w:tc>
        <w:tc>
          <w:tcPr>
            <w:tcW w:w="1689" w:type="dxa"/>
            <w:vMerge w:val="restart"/>
            <w:vAlign w:val="center"/>
          </w:tcPr>
          <w:p w14:paraId="37D2000B" w14:textId="77777777" w:rsidR="00182D0B" w:rsidRPr="00142395" w:rsidRDefault="007B738F" w:rsidP="00182D0B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XM_021079578.1</w:t>
            </w:r>
          </w:p>
        </w:tc>
        <w:tc>
          <w:tcPr>
            <w:tcW w:w="5402" w:type="dxa"/>
            <w:gridSpan w:val="2"/>
          </w:tcPr>
          <w:p w14:paraId="0E58896E" w14:textId="77777777" w:rsidR="00182D0B" w:rsidRPr="00142395" w:rsidRDefault="00182D0B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7B738F" w:rsidRPr="00142395">
              <w:rPr>
                <w:rFonts w:cs="Times New Roman"/>
                <w:color w:val="000000" w:themeColor="text1"/>
                <w:szCs w:val="20"/>
              </w:rPr>
              <w:t>CGCTCCAACTACTACGATGCCTAT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7E075409" w14:textId="77777777" w:rsidTr="00AB3429">
        <w:tc>
          <w:tcPr>
            <w:tcW w:w="1417" w:type="dxa"/>
            <w:vMerge/>
          </w:tcPr>
          <w:p w14:paraId="2190DBE8" w14:textId="77777777" w:rsidR="00182D0B" w:rsidRPr="00142395" w:rsidRDefault="00182D0B" w:rsidP="00182D0B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</w:tcPr>
          <w:p w14:paraId="4D5104CF" w14:textId="77777777" w:rsidR="00182D0B" w:rsidRPr="00142395" w:rsidRDefault="00182D0B" w:rsidP="00182D0B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38325583" w14:textId="77777777" w:rsidR="00182D0B" w:rsidRPr="00142395" w:rsidRDefault="00182D0B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7B738F" w:rsidRPr="00142395">
              <w:rPr>
                <w:rFonts w:cs="Times New Roman"/>
                <w:color w:val="000000" w:themeColor="text1"/>
                <w:szCs w:val="20"/>
              </w:rPr>
              <w:t>ACTCTTGGCTTTGGGTGGTTGA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057880D5" w14:textId="77777777" w:rsidTr="00AB3429">
        <w:tc>
          <w:tcPr>
            <w:tcW w:w="1417" w:type="dxa"/>
            <w:vMerge w:val="restart"/>
            <w:vAlign w:val="center"/>
          </w:tcPr>
          <w:p w14:paraId="7A2FC81D" w14:textId="77777777" w:rsidR="00182D0B" w:rsidRPr="00142395" w:rsidRDefault="00A700CB" w:rsidP="00182D0B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JEAP</w:t>
            </w:r>
          </w:p>
        </w:tc>
        <w:tc>
          <w:tcPr>
            <w:tcW w:w="1689" w:type="dxa"/>
            <w:vMerge w:val="restart"/>
            <w:vAlign w:val="center"/>
          </w:tcPr>
          <w:p w14:paraId="161D01A4" w14:textId="77777777" w:rsidR="00182D0B" w:rsidRPr="00142395" w:rsidRDefault="008211CD" w:rsidP="00182D0B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XM_005667237.3</w:t>
            </w:r>
          </w:p>
        </w:tc>
        <w:tc>
          <w:tcPr>
            <w:tcW w:w="5402" w:type="dxa"/>
            <w:gridSpan w:val="2"/>
          </w:tcPr>
          <w:p w14:paraId="71D4A2DA" w14:textId="77777777" w:rsidR="00182D0B" w:rsidRPr="00142395" w:rsidRDefault="00182D0B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9541C0" w:rsidRPr="00142395">
              <w:rPr>
                <w:rFonts w:cs="Times New Roman"/>
                <w:color w:val="000000" w:themeColor="text1"/>
                <w:szCs w:val="20"/>
              </w:rPr>
              <w:t>GGACACCACGATCATCAACCACT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77704F9B" w14:textId="77777777" w:rsidTr="00AB3429">
        <w:tc>
          <w:tcPr>
            <w:tcW w:w="1417" w:type="dxa"/>
            <w:vMerge/>
          </w:tcPr>
          <w:p w14:paraId="7AF313C3" w14:textId="77777777" w:rsidR="00182D0B" w:rsidRPr="00142395" w:rsidRDefault="00182D0B" w:rsidP="00182D0B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</w:tcPr>
          <w:p w14:paraId="5A4A1C5F" w14:textId="77777777" w:rsidR="00182D0B" w:rsidRPr="00142395" w:rsidRDefault="00182D0B" w:rsidP="00182D0B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682F3E27" w14:textId="77777777" w:rsidR="00182D0B" w:rsidRPr="00142395" w:rsidRDefault="00182D0B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9541C0" w:rsidRPr="00142395">
              <w:rPr>
                <w:rFonts w:cs="Times New Roman"/>
                <w:color w:val="000000" w:themeColor="text1"/>
                <w:szCs w:val="20"/>
              </w:rPr>
              <w:t>CCTCCTCCTCCTGCCAGATGT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10EA4175" w14:textId="77777777" w:rsidTr="00AB3429">
        <w:tc>
          <w:tcPr>
            <w:tcW w:w="1417" w:type="dxa"/>
            <w:vMerge w:val="restart"/>
            <w:vAlign w:val="center"/>
          </w:tcPr>
          <w:p w14:paraId="2AAAEDAA" w14:textId="77777777" w:rsidR="005306FD" w:rsidRPr="00142395" w:rsidRDefault="00A700CB" w:rsidP="005306FD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T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NFSF11</w:t>
            </w:r>
          </w:p>
        </w:tc>
        <w:tc>
          <w:tcPr>
            <w:tcW w:w="1689" w:type="dxa"/>
            <w:vMerge w:val="restart"/>
            <w:vAlign w:val="center"/>
          </w:tcPr>
          <w:p w14:paraId="7A6C4C13" w14:textId="77777777" w:rsidR="005306FD" w:rsidRPr="00142395" w:rsidRDefault="008211CD" w:rsidP="005306FD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XM_001925694.6</w:t>
            </w:r>
          </w:p>
        </w:tc>
        <w:tc>
          <w:tcPr>
            <w:tcW w:w="5402" w:type="dxa"/>
            <w:gridSpan w:val="2"/>
          </w:tcPr>
          <w:p w14:paraId="27AF7362" w14:textId="77777777" w:rsidR="005306FD" w:rsidRPr="00142395" w:rsidRDefault="005306FD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9541C0" w:rsidRPr="00142395">
              <w:rPr>
                <w:rFonts w:cs="Times New Roman"/>
                <w:color w:val="000000" w:themeColor="text1"/>
                <w:szCs w:val="20"/>
              </w:rPr>
              <w:t>GTTCCCACAAAGTGAGTCTGTCCT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66F53027" w14:textId="77777777" w:rsidTr="00AB3429">
        <w:tc>
          <w:tcPr>
            <w:tcW w:w="1417" w:type="dxa"/>
            <w:vMerge/>
          </w:tcPr>
          <w:p w14:paraId="05DDEA97" w14:textId="77777777" w:rsidR="005306FD" w:rsidRPr="00142395" w:rsidRDefault="005306F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</w:tcPr>
          <w:p w14:paraId="2D7D6877" w14:textId="77777777" w:rsidR="005306FD" w:rsidRPr="00142395" w:rsidRDefault="005306F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3F1D6D41" w14:textId="77777777" w:rsidR="005306FD" w:rsidRPr="00142395" w:rsidRDefault="005306FD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9541C0" w:rsidRPr="00142395">
              <w:rPr>
                <w:rFonts w:cs="Times New Roman"/>
                <w:color w:val="000000" w:themeColor="text1"/>
                <w:szCs w:val="20"/>
              </w:rPr>
              <w:t>TCCCGTTGCTGAAAGTCATGTTG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62FC2BEC" w14:textId="77777777" w:rsidTr="00AB3429">
        <w:tc>
          <w:tcPr>
            <w:tcW w:w="1417" w:type="dxa"/>
            <w:vMerge w:val="restart"/>
            <w:vAlign w:val="center"/>
          </w:tcPr>
          <w:p w14:paraId="67452454" w14:textId="77777777" w:rsidR="005306FD" w:rsidRPr="00142395" w:rsidRDefault="00A700CB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T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NF-α</w:t>
            </w:r>
          </w:p>
        </w:tc>
        <w:tc>
          <w:tcPr>
            <w:tcW w:w="1689" w:type="dxa"/>
            <w:vMerge w:val="restart"/>
            <w:vAlign w:val="center"/>
          </w:tcPr>
          <w:p w14:paraId="628F9463" w14:textId="77777777" w:rsidR="005306FD" w:rsidRPr="00142395" w:rsidRDefault="008211C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NM_214022.1</w:t>
            </w:r>
          </w:p>
        </w:tc>
        <w:tc>
          <w:tcPr>
            <w:tcW w:w="5402" w:type="dxa"/>
            <w:gridSpan w:val="2"/>
          </w:tcPr>
          <w:p w14:paraId="393C8D0E" w14:textId="77777777" w:rsidR="005306FD" w:rsidRPr="00142395" w:rsidRDefault="005306FD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9541C0" w:rsidRPr="00142395">
              <w:rPr>
                <w:rFonts w:cs="Times New Roman"/>
                <w:color w:val="000000" w:themeColor="text1"/>
                <w:szCs w:val="20"/>
              </w:rPr>
              <w:t>GCACTGAGAGCATGATCCGAGA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1203660F" w14:textId="77777777" w:rsidTr="00AB3429">
        <w:tc>
          <w:tcPr>
            <w:tcW w:w="1417" w:type="dxa"/>
            <w:vMerge/>
            <w:vAlign w:val="center"/>
          </w:tcPr>
          <w:p w14:paraId="7F2DF4C4" w14:textId="77777777" w:rsidR="005306FD" w:rsidRPr="00142395" w:rsidRDefault="005306F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211402F5" w14:textId="77777777" w:rsidR="005306FD" w:rsidRPr="00142395" w:rsidRDefault="005306F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17C23F4F" w14:textId="77777777" w:rsidR="005306FD" w:rsidRPr="00142395" w:rsidRDefault="005306FD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9541C0" w:rsidRPr="00142395">
              <w:rPr>
                <w:rFonts w:cs="Times New Roman"/>
                <w:color w:val="000000" w:themeColor="text1"/>
                <w:szCs w:val="20"/>
              </w:rPr>
              <w:t>CGACCAGGAGGAAGGAGAAGAG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347D9F75" w14:textId="77777777" w:rsidTr="00AB3429">
        <w:tc>
          <w:tcPr>
            <w:tcW w:w="1417" w:type="dxa"/>
            <w:vMerge w:val="restart"/>
            <w:vAlign w:val="center"/>
          </w:tcPr>
          <w:p w14:paraId="276F154F" w14:textId="77777777" w:rsidR="005306FD" w:rsidRPr="00142395" w:rsidRDefault="00A700CB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I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L-1β</w:t>
            </w:r>
          </w:p>
        </w:tc>
        <w:tc>
          <w:tcPr>
            <w:tcW w:w="1689" w:type="dxa"/>
            <w:vMerge w:val="restart"/>
            <w:vAlign w:val="center"/>
          </w:tcPr>
          <w:p w14:paraId="6B913297" w14:textId="77777777" w:rsidR="005306FD" w:rsidRPr="00142395" w:rsidRDefault="008211C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NM_001302388.2</w:t>
            </w:r>
          </w:p>
        </w:tc>
        <w:tc>
          <w:tcPr>
            <w:tcW w:w="5402" w:type="dxa"/>
            <w:gridSpan w:val="2"/>
          </w:tcPr>
          <w:p w14:paraId="3C4EC237" w14:textId="77777777" w:rsidR="005306FD" w:rsidRPr="00142395" w:rsidRDefault="005306FD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9541C0" w:rsidRPr="00142395">
              <w:rPr>
                <w:rFonts w:cs="Times New Roman"/>
                <w:color w:val="000000" w:themeColor="text1"/>
                <w:szCs w:val="20"/>
              </w:rPr>
              <w:t>CAAGCCAGAGAAGCAAGGTGTC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0A1CF64E" w14:textId="77777777" w:rsidTr="00AB3429">
        <w:tc>
          <w:tcPr>
            <w:tcW w:w="1417" w:type="dxa"/>
            <w:vMerge/>
          </w:tcPr>
          <w:p w14:paraId="525B1F6C" w14:textId="77777777" w:rsidR="005306FD" w:rsidRPr="00142395" w:rsidRDefault="005306F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</w:tcPr>
          <w:p w14:paraId="0CD15CDC" w14:textId="77777777" w:rsidR="005306FD" w:rsidRPr="00142395" w:rsidRDefault="005306F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56E4299B" w14:textId="77777777" w:rsidR="005306FD" w:rsidRPr="00142395" w:rsidRDefault="005306FD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9541C0" w:rsidRPr="00142395">
              <w:rPr>
                <w:rFonts w:cs="Times New Roman"/>
                <w:color w:val="000000" w:themeColor="text1"/>
                <w:szCs w:val="20"/>
              </w:rPr>
              <w:t>GCCGTCCTCAGCAGCAAGAA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561A08D9" w14:textId="77777777" w:rsidTr="00AB3429">
        <w:tc>
          <w:tcPr>
            <w:tcW w:w="1417" w:type="dxa"/>
            <w:vMerge w:val="restart"/>
            <w:vAlign w:val="center"/>
          </w:tcPr>
          <w:p w14:paraId="1421BD65" w14:textId="77777777" w:rsidR="005306FD" w:rsidRPr="00142395" w:rsidRDefault="00A700CB" w:rsidP="005306FD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I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L-1Ra</w:t>
            </w:r>
          </w:p>
        </w:tc>
        <w:tc>
          <w:tcPr>
            <w:tcW w:w="1689" w:type="dxa"/>
            <w:vMerge w:val="restart"/>
            <w:vAlign w:val="center"/>
          </w:tcPr>
          <w:p w14:paraId="6D6B81DD" w14:textId="77777777" w:rsidR="005306FD" w:rsidRPr="00142395" w:rsidRDefault="008211CD" w:rsidP="005306FD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NM_214262.1</w:t>
            </w:r>
          </w:p>
        </w:tc>
        <w:tc>
          <w:tcPr>
            <w:tcW w:w="5402" w:type="dxa"/>
            <w:gridSpan w:val="2"/>
          </w:tcPr>
          <w:p w14:paraId="5061E1A3" w14:textId="77777777" w:rsidR="005306FD" w:rsidRPr="00142395" w:rsidRDefault="005306FD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9541C0" w:rsidRPr="00142395">
              <w:rPr>
                <w:rFonts w:cs="Times New Roman"/>
                <w:color w:val="000000" w:themeColor="text1"/>
                <w:szCs w:val="20"/>
              </w:rPr>
              <w:t>GCTGTGCCTGTCCTGTGTCAA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642917BE" w14:textId="77777777" w:rsidTr="00AB3429">
        <w:tc>
          <w:tcPr>
            <w:tcW w:w="1417" w:type="dxa"/>
            <w:vMerge/>
          </w:tcPr>
          <w:p w14:paraId="3FD2567B" w14:textId="77777777" w:rsidR="005306FD" w:rsidRPr="00142395" w:rsidRDefault="005306F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</w:tcPr>
          <w:p w14:paraId="034C8ADF" w14:textId="77777777" w:rsidR="005306FD" w:rsidRPr="00142395" w:rsidRDefault="005306F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2A784CDA" w14:textId="77777777" w:rsidR="005306FD" w:rsidRPr="00142395" w:rsidRDefault="005306FD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9541C0" w:rsidRPr="00142395">
              <w:rPr>
                <w:rFonts w:cs="Times New Roman"/>
                <w:color w:val="000000" w:themeColor="text1"/>
                <w:szCs w:val="20"/>
              </w:rPr>
              <w:t>TTGTCCTGCTCGCTGTTCTTTCT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2E6EC28A" w14:textId="77777777" w:rsidTr="00AB3429">
        <w:tc>
          <w:tcPr>
            <w:tcW w:w="1417" w:type="dxa"/>
            <w:vMerge w:val="restart"/>
            <w:vAlign w:val="center"/>
          </w:tcPr>
          <w:p w14:paraId="1780CEFC" w14:textId="77777777" w:rsidR="005306FD" w:rsidRPr="00142395" w:rsidRDefault="00A700CB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T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LR2</w:t>
            </w:r>
          </w:p>
        </w:tc>
        <w:tc>
          <w:tcPr>
            <w:tcW w:w="1689" w:type="dxa"/>
            <w:vMerge w:val="restart"/>
            <w:vAlign w:val="center"/>
          </w:tcPr>
          <w:p w14:paraId="43914FCC" w14:textId="77777777" w:rsidR="005306FD" w:rsidRPr="00142395" w:rsidRDefault="008211C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NM_213761.1</w:t>
            </w:r>
          </w:p>
        </w:tc>
        <w:tc>
          <w:tcPr>
            <w:tcW w:w="5402" w:type="dxa"/>
            <w:gridSpan w:val="2"/>
          </w:tcPr>
          <w:p w14:paraId="38AF0C11" w14:textId="77777777" w:rsidR="005306FD" w:rsidRPr="00142395" w:rsidRDefault="005306FD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9541C0" w:rsidRPr="00142395">
              <w:rPr>
                <w:rFonts w:cs="Times New Roman"/>
                <w:color w:val="000000" w:themeColor="text1"/>
                <w:szCs w:val="20"/>
              </w:rPr>
              <w:t>ACTACTCCAACCCTTCCGGT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69B6338B" w14:textId="77777777" w:rsidTr="00AB3429">
        <w:tc>
          <w:tcPr>
            <w:tcW w:w="1417" w:type="dxa"/>
            <w:vMerge/>
            <w:vAlign w:val="center"/>
          </w:tcPr>
          <w:p w14:paraId="6A2A0438" w14:textId="77777777" w:rsidR="005306FD" w:rsidRPr="00142395" w:rsidRDefault="005306F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68F0BB3F" w14:textId="77777777" w:rsidR="005306FD" w:rsidRPr="00142395" w:rsidRDefault="005306F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764C5718" w14:textId="77777777" w:rsidR="005306FD" w:rsidRPr="00142395" w:rsidRDefault="005306FD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9541C0" w:rsidRPr="00142395">
              <w:rPr>
                <w:rFonts w:cs="Times New Roman"/>
                <w:color w:val="000000" w:themeColor="text1"/>
                <w:szCs w:val="20"/>
              </w:rPr>
              <w:t>TGATGAATGAACGCAGCCCA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35ED11EE" w14:textId="77777777" w:rsidTr="00AB3429">
        <w:tc>
          <w:tcPr>
            <w:tcW w:w="1417" w:type="dxa"/>
            <w:vMerge w:val="restart"/>
            <w:vAlign w:val="center"/>
          </w:tcPr>
          <w:p w14:paraId="0DE45735" w14:textId="77777777" w:rsidR="005306FD" w:rsidRPr="00142395" w:rsidRDefault="00A700CB" w:rsidP="005306FD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T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LR4</w:t>
            </w:r>
          </w:p>
        </w:tc>
        <w:tc>
          <w:tcPr>
            <w:tcW w:w="1689" w:type="dxa"/>
            <w:vMerge w:val="restart"/>
            <w:vAlign w:val="center"/>
          </w:tcPr>
          <w:p w14:paraId="0BF23B76" w14:textId="77777777" w:rsidR="005306FD" w:rsidRPr="00142395" w:rsidRDefault="008211CD" w:rsidP="005306FD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NM_001113039.2</w:t>
            </w:r>
          </w:p>
        </w:tc>
        <w:tc>
          <w:tcPr>
            <w:tcW w:w="5402" w:type="dxa"/>
            <w:gridSpan w:val="2"/>
          </w:tcPr>
          <w:p w14:paraId="66DFE1FA" w14:textId="77777777" w:rsidR="005306FD" w:rsidRPr="00142395" w:rsidRDefault="005306FD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9541C0" w:rsidRPr="00142395">
              <w:rPr>
                <w:rFonts w:cs="Times New Roman"/>
                <w:color w:val="000000" w:themeColor="text1"/>
                <w:szCs w:val="20"/>
              </w:rPr>
              <w:t>GACGAAGACTGGGTGAGGAATGAA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62CB68B4" w14:textId="77777777" w:rsidTr="00AB3429">
        <w:tc>
          <w:tcPr>
            <w:tcW w:w="1417" w:type="dxa"/>
            <w:vMerge/>
          </w:tcPr>
          <w:p w14:paraId="62D5B6B1" w14:textId="77777777" w:rsidR="005306FD" w:rsidRPr="00142395" w:rsidRDefault="005306F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</w:tcPr>
          <w:p w14:paraId="3BCE9F55" w14:textId="77777777" w:rsidR="005306FD" w:rsidRPr="00142395" w:rsidRDefault="005306F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00C36376" w14:textId="77777777" w:rsidR="005306FD" w:rsidRPr="00142395" w:rsidRDefault="005306FD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9541C0" w:rsidRPr="00142395">
              <w:rPr>
                <w:rFonts w:cs="Times New Roman"/>
                <w:color w:val="000000" w:themeColor="text1"/>
                <w:szCs w:val="20"/>
              </w:rPr>
              <w:t>CCTGGATGATGTTAGCAGCGATG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672C6774" w14:textId="77777777" w:rsidTr="00AB3429">
        <w:tc>
          <w:tcPr>
            <w:tcW w:w="1417" w:type="dxa"/>
            <w:vMerge w:val="restart"/>
            <w:vAlign w:val="center"/>
          </w:tcPr>
          <w:p w14:paraId="307C9C22" w14:textId="77777777" w:rsidR="005306FD" w:rsidRPr="00142395" w:rsidRDefault="00A700CB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M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yD88</w:t>
            </w:r>
          </w:p>
        </w:tc>
        <w:tc>
          <w:tcPr>
            <w:tcW w:w="1689" w:type="dxa"/>
            <w:vMerge w:val="restart"/>
            <w:vAlign w:val="center"/>
          </w:tcPr>
          <w:p w14:paraId="377E8205" w14:textId="77777777" w:rsidR="005306FD" w:rsidRPr="00142395" w:rsidRDefault="008211C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NM_001099923.1</w:t>
            </w:r>
          </w:p>
        </w:tc>
        <w:tc>
          <w:tcPr>
            <w:tcW w:w="5402" w:type="dxa"/>
            <w:gridSpan w:val="2"/>
          </w:tcPr>
          <w:p w14:paraId="0B4EC01A" w14:textId="77777777" w:rsidR="005306FD" w:rsidRPr="00142395" w:rsidRDefault="005306FD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9541C0" w:rsidRPr="00142395">
              <w:rPr>
                <w:rFonts w:cs="Times New Roman"/>
                <w:color w:val="000000" w:themeColor="text1"/>
                <w:szCs w:val="20"/>
              </w:rPr>
              <w:t>CTGCGTCTGGTCCATTGCTAGT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6CB310F4" w14:textId="77777777" w:rsidTr="00AB3429">
        <w:tc>
          <w:tcPr>
            <w:tcW w:w="1417" w:type="dxa"/>
            <w:vMerge/>
            <w:vAlign w:val="center"/>
          </w:tcPr>
          <w:p w14:paraId="2D89CE52" w14:textId="77777777" w:rsidR="005306FD" w:rsidRPr="00142395" w:rsidRDefault="005306F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1ABCD8F6" w14:textId="77777777" w:rsidR="005306FD" w:rsidRPr="00142395" w:rsidRDefault="005306F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59DC1F8C" w14:textId="77777777" w:rsidR="005306FD" w:rsidRPr="00142395" w:rsidRDefault="005306FD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9541C0" w:rsidRPr="00142395">
              <w:rPr>
                <w:rFonts w:cs="Times New Roman"/>
                <w:color w:val="000000" w:themeColor="text1"/>
                <w:szCs w:val="20"/>
              </w:rPr>
              <w:t>TTCTGATGGGCACCTGGAGAGA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3067F5A0" w14:textId="77777777" w:rsidTr="00AB3429">
        <w:tc>
          <w:tcPr>
            <w:tcW w:w="1417" w:type="dxa"/>
            <w:vMerge w:val="restart"/>
            <w:vAlign w:val="center"/>
          </w:tcPr>
          <w:p w14:paraId="2C9E4B57" w14:textId="77777777" w:rsidR="005306FD" w:rsidRPr="00142395" w:rsidRDefault="00A700CB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I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κBα</w:t>
            </w:r>
          </w:p>
        </w:tc>
        <w:tc>
          <w:tcPr>
            <w:tcW w:w="1689" w:type="dxa"/>
            <w:vMerge w:val="restart"/>
            <w:vAlign w:val="center"/>
          </w:tcPr>
          <w:p w14:paraId="4FBD1542" w14:textId="77777777" w:rsidR="005306FD" w:rsidRPr="00142395" w:rsidRDefault="008211C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NM_001005150.1</w:t>
            </w:r>
          </w:p>
        </w:tc>
        <w:tc>
          <w:tcPr>
            <w:tcW w:w="5402" w:type="dxa"/>
            <w:gridSpan w:val="2"/>
          </w:tcPr>
          <w:p w14:paraId="23E557D9" w14:textId="77777777" w:rsidR="005306FD" w:rsidRPr="00142395" w:rsidRDefault="005306FD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9541C0" w:rsidRPr="00142395">
              <w:rPr>
                <w:rFonts w:cs="Times New Roman"/>
                <w:color w:val="000000" w:themeColor="text1"/>
                <w:szCs w:val="20"/>
              </w:rPr>
              <w:t>TGGTGTCGCTCTTGTTGAAGTGT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403DEA58" w14:textId="77777777" w:rsidTr="00AB3429">
        <w:tc>
          <w:tcPr>
            <w:tcW w:w="1417" w:type="dxa"/>
            <w:vMerge/>
            <w:vAlign w:val="center"/>
          </w:tcPr>
          <w:p w14:paraId="1F46D424" w14:textId="77777777" w:rsidR="005306FD" w:rsidRPr="00142395" w:rsidRDefault="005306F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7B453AD2" w14:textId="77777777" w:rsidR="005306FD" w:rsidRPr="00142395" w:rsidRDefault="005306F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29EE9103" w14:textId="77777777" w:rsidR="005306FD" w:rsidRPr="00142395" w:rsidRDefault="005306FD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9541C0" w:rsidRPr="00142395">
              <w:rPr>
                <w:rFonts w:cs="Times New Roman"/>
                <w:color w:val="000000" w:themeColor="text1"/>
                <w:szCs w:val="20"/>
              </w:rPr>
              <w:t>GCTGCTGTATCCGAGTGCTTG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248D1F41" w14:textId="77777777" w:rsidTr="00AB3429">
        <w:tc>
          <w:tcPr>
            <w:tcW w:w="1417" w:type="dxa"/>
            <w:vMerge w:val="restart"/>
            <w:vAlign w:val="center"/>
          </w:tcPr>
          <w:p w14:paraId="22540C09" w14:textId="77777777" w:rsidR="005306FD" w:rsidRPr="00142395" w:rsidRDefault="003E52FC" w:rsidP="00AB3429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N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F-κB</w:t>
            </w:r>
            <w:r w:rsidR="00AB3429" w:rsidRPr="00142395">
              <w:rPr>
                <w:rFonts w:cs="Times New Roman"/>
                <w:color w:val="000000" w:themeColor="text1"/>
                <w:szCs w:val="20"/>
              </w:rPr>
              <w:t xml:space="preserve"> </w:t>
            </w:r>
            <w:r w:rsidR="00AB3429" w:rsidRPr="00142395">
              <w:rPr>
                <w:color w:val="000000" w:themeColor="text1"/>
              </w:rPr>
              <w:t>(p65)</w:t>
            </w:r>
          </w:p>
        </w:tc>
        <w:tc>
          <w:tcPr>
            <w:tcW w:w="1689" w:type="dxa"/>
            <w:vMerge w:val="restart"/>
            <w:vAlign w:val="center"/>
          </w:tcPr>
          <w:p w14:paraId="0D5E757D" w14:textId="77777777" w:rsidR="005306FD" w:rsidRPr="00142395" w:rsidRDefault="009541C0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NM_001114281.1</w:t>
            </w:r>
          </w:p>
        </w:tc>
        <w:tc>
          <w:tcPr>
            <w:tcW w:w="5402" w:type="dxa"/>
            <w:gridSpan w:val="2"/>
          </w:tcPr>
          <w:p w14:paraId="7BCDE312" w14:textId="77777777" w:rsidR="005306FD" w:rsidRPr="00142395" w:rsidRDefault="005306FD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9541C0" w:rsidRPr="00142395">
              <w:rPr>
                <w:rFonts w:cs="Times New Roman"/>
                <w:color w:val="000000" w:themeColor="text1"/>
                <w:szCs w:val="20"/>
              </w:rPr>
              <w:t>CTGAGGCTATAACTCGCTTGGTGA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0D755D5D" w14:textId="77777777" w:rsidTr="00AB3429">
        <w:tc>
          <w:tcPr>
            <w:tcW w:w="1417" w:type="dxa"/>
            <w:vMerge/>
            <w:vAlign w:val="center"/>
          </w:tcPr>
          <w:p w14:paraId="54F4C1E0" w14:textId="77777777" w:rsidR="005306FD" w:rsidRPr="00142395" w:rsidRDefault="005306F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4CBE903B" w14:textId="77777777" w:rsidR="005306FD" w:rsidRPr="00142395" w:rsidRDefault="005306FD" w:rsidP="005306FD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45B009D0" w14:textId="77777777" w:rsidR="005306FD" w:rsidRPr="00142395" w:rsidRDefault="005306FD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9541C0" w:rsidRPr="00142395">
              <w:rPr>
                <w:rFonts w:cs="Times New Roman"/>
                <w:color w:val="000000" w:themeColor="text1"/>
                <w:szCs w:val="20"/>
              </w:rPr>
              <w:t>CATGTCCGCAATGGAGGAGAAGT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035A5626" w14:textId="77777777" w:rsidTr="00AB3429">
        <w:tc>
          <w:tcPr>
            <w:tcW w:w="1417" w:type="dxa"/>
            <w:vMerge w:val="restart"/>
            <w:vAlign w:val="center"/>
          </w:tcPr>
          <w:p w14:paraId="6A8B625E" w14:textId="77777777" w:rsidR="00CF2244" w:rsidRPr="00142395" w:rsidRDefault="003E52FC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OX-2</w:t>
            </w:r>
          </w:p>
        </w:tc>
        <w:tc>
          <w:tcPr>
            <w:tcW w:w="1689" w:type="dxa"/>
            <w:vMerge w:val="restart"/>
            <w:vAlign w:val="center"/>
          </w:tcPr>
          <w:p w14:paraId="0049A916" w14:textId="77777777" w:rsidR="00CF2244" w:rsidRPr="00142395" w:rsidRDefault="009541C0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NM_214321.1</w:t>
            </w:r>
          </w:p>
        </w:tc>
        <w:tc>
          <w:tcPr>
            <w:tcW w:w="5402" w:type="dxa"/>
            <w:gridSpan w:val="2"/>
          </w:tcPr>
          <w:p w14:paraId="24E86AEA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932C1B" w:rsidRPr="00142395">
              <w:rPr>
                <w:rFonts w:cs="Times New Roman"/>
                <w:color w:val="000000" w:themeColor="text1"/>
                <w:szCs w:val="20"/>
              </w:rPr>
              <w:t>CTCCGACAGCCAAAGACACTCAA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3F6FB8FC" w14:textId="77777777" w:rsidTr="00AB3429">
        <w:tc>
          <w:tcPr>
            <w:tcW w:w="1417" w:type="dxa"/>
            <w:vMerge/>
            <w:vAlign w:val="center"/>
          </w:tcPr>
          <w:p w14:paraId="3BA7A814" w14:textId="77777777" w:rsidR="00CF2244" w:rsidRPr="00142395" w:rsidRDefault="00CF2244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29E7CA8E" w14:textId="77777777" w:rsidR="00CF2244" w:rsidRPr="00142395" w:rsidRDefault="00CF2244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3C526168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932C1B" w:rsidRPr="00142395">
              <w:rPr>
                <w:rFonts w:cs="Times New Roman"/>
                <w:color w:val="000000" w:themeColor="text1"/>
                <w:szCs w:val="20"/>
              </w:rPr>
              <w:t>TCATCAGACCAGGCACCAGAC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69FF0563" w14:textId="77777777" w:rsidTr="00AB3429">
        <w:tc>
          <w:tcPr>
            <w:tcW w:w="1417" w:type="dxa"/>
            <w:vMerge w:val="restart"/>
            <w:vAlign w:val="center"/>
          </w:tcPr>
          <w:p w14:paraId="3C186C18" w14:textId="77777777" w:rsidR="00A10AA8" w:rsidRPr="00142395" w:rsidRDefault="00A10AA8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P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TGE</w:t>
            </w:r>
            <w:r w:rsidRPr="00142395">
              <w:rPr>
                <w:rFonts w:cs="Times New Roman" w:hint="eastAsia"/>
                <w:color w:val="000000" w:themeColor="text1"/>
                <w:szCs w:val="20"/>
              </w:rPr>
              <w:t>s</w:t>
            </w:r>
          </w:p>
        </w:tc>
        <w:tc>
          <w:tcPr>
            <w:tcW w:w="1689" w:type="dxa"/>
            <w:vMerge w:val="restart"/>
            <w:vAlign w:val="center"/>
          </w:tcPr>
          <w:p w14:paraId="0FF7B8AD" w14:textId="77777777" w:rsidR="00A10AA8" w:rsidRPr="00142395" w:rsidRDefault="00AB3E52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NM_001038631.1</w:t>
            </w:r>
          </w:p>
        </w:tc>
        <w:tc>
          <w:tcPr>
            <w:tcW w:w="5402" w:type="dxa"/>
            <w:gridSpan w:val="2"/>
          </w:tcPr>
          <w:p w14:paraId="2D74842A" w14:textId="77777777" w:rsidR="00A10AA8" w:rsidRPr="00142395" w:rsidRDefault="00A10AA8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ACGCTGCTGGTCATCAAGATGTAC-3’</w:t>
            </w:r>
          </w:p>
        </w:tc>
      </w:tr>
      <w:tr w:rsidR="00142395" w:rsidRPr="00142395" w14:paraId="051958CF" w14:textId="77777777" w:rsidTr="00AB3429">
        <w:tc>
          <w:tcPr>
            <w:tcW w:w="1417" w:type="dxa"/>
            <w:vMerge/>
            <w:vAlign w:val="center"/>
          </w:tcPr>
          <w:p w14:paraId="777EA7C3" w14:textId="77777777" w:rsidR="00A10AA8" w:rsidRPr="00142395" w:rsidRDefault="00A10AA8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50F6ED42" w14:textId="77777777" w:rsidR="00A10AA8" w:rsidRPr="00142395" w:rsidRDefault="00A10AA8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2BF8DBEA" w14:textId="77777777" w:rsidR="00A10AA8" w:rsidRPr="00142395" w:rsidRDefault="00A10AA8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CCTCCGTGTCTCTGAGCATCCTC-3’</w:t>
            </w:r>
          </w:p>
        </w:tc>
      </w:tr>
      <w:tr w:rsidR="00142395" w:rsidRPr="00142395" w14:paraId="1EB41622" w14:textId="77777777" w:rsidTr="00AB3429">
        <w:tc>
          <w:tcPr>
            <w:tcW w:w="1417" w:type="dxa"/>
            <w:vMerge w:val="restart"/>
            <w:vAlign w:val="center"/>
          </w:tcPr>
          <w:p w14:paraId="3870A48A" w14:textId="77777777" w:rsidR="00A10AA8" w:rsidRPr="00142395" w:rsidRDefault="00A10AA8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i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NOS</w:t>
            </w:r>
          </w:p>
        </w:tc>
        <w:tc>
          <w:tcPr>
            <w:tcW w:w="1689" w:type="dxa"/>
            <w:vMerge w:val="restart"/>
            <w:vAlign w:val="center"/>
          </w:tcPr>
          <w:p w14:paraId="54650378" w14:textId="77777777" w:rsidR="00A10AA8" w:rsidRPr="00142395" w:rsidRDefault="00AB3E52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NM_001143690.1</w:t>
            </w:r>
          </w:p>
        </w:tc>
        <w:tc>
          <w:tcPr>
            <w:tcW w:w="5402" w:type="dxa"/>
            <w:gridSpan w:val="2"/>
          </w:tcPr>
          <w:p w14:paraId="4242FB6B" w14:textId="77777777" w:rsidR="00A10AA8" w:rsidRPr="00142395" w:rsidRDefault="00A10AA8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AGGAAGTGGGCAGAAGGATGGG-3’</w:t>
            </w:r>
          </w:p>
        </w:tc>
      </w:tr>
      <w:tr w:rsidR="00142395" w:rsidRPr="00142395" w14:paraId="4D48A10E" w14:textId="77777777" w:rsidTr="00AB3429">
        <w:tc>
          <w:tcPr>
            <w:tcW w:w="1417" w:type="dxa"/>
            <w:vMerge/>
            <w:vAlign w:val="center"/>
          </w:tcPr>
          <w:p w14:paraId="7DC1DD28" w14:textId="77777777" w:rsidR="00A10AA8" w:rsidRPr="00142395" w:rsidRDefault="00A10AA8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114E3A53" w14:textId="77777777" w:rsidR="00A10AA8" w:rsidRPr="00142395" w:rsidRDefault="00A10AA8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0120401F" w14:textId="77777777" w:rsidR="00A10AA8" w:rsidRPr="00142395" w:rsidRDefault="00A10AA8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GGAGCACGGCGACATTGATCTC-3’</w:t>
            </w:r>
          </w:p>
        </w:tc>
      </w:tr>
      <w:tr w:rsidR="00142395" w:rsidRPr="00142395" w14:paraId="64029719" w14:textId="77777777" w:rsidTr="00AB3429">
        <w:tc>
          <w:tcPr>
            <w:tcW w:w="1417" w:type="dxa"/>
            <w:vMerge w:val="restart"/>
            <w:vAlign w:val="center"/>
          </w:tcPr>
          <w:p w14:paraId="76576DFA" w14:textId="77777777" w:rsidR="00CF2244" w:rsidRPr="00142395" w:rsidRDefault="003E52FC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I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L-2</w:t>
            </w:r>
          </w:p>
        </w:tc>
        <w:tc>
          <w:tcPr>
            <w:tcW w:w="1689" w:type="dxa"/>
            <w:vMerge w:val="restart"/>
            <w:vAlign w:val="center"/>
          </w:tcPr>
          <w:p w14:paraId="1322F799" w14:textId="77777777" w:rsidR="00CF2244" w:rsidRPr="00142395" w:rsidRDefault="009541C0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NM_213861.1</w:t>
            </w:r>
          </w:p>
        </w:tc>
        <w:tc>
          <w:tcPr>
            <w:tcW w:w="5402" w:type="dxa"/>
            <w:gridSpan w:val="2"/>
          </w:tcPr>
          <w:p w14:paraId="3F817216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932C1B" w:rsidRPr="00142395">
              <w:rPr>
                <w:rFonts w:cs="Times New Roman"/>
                <w:color w:val="000000" w:themeColor="text1"/>
                <w:szCs w:val="20"/>
              </w:rPr>
              <w:t>ACAAAGAAACAACTGGAGCCATTG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2E5C0963" w14:textId="77777777" w:rsidTr="00AB3429">
        <w:tc>
          <w:tcPr>
            <w:tcW w:w="1417" w:type="dxa"/>
            <w:vMerge/>
            <w:vAlign w:val="center"/>
          </w:tcPr>
          <w:p w14:paraId="526B8381" w14:textId="77777777" w:rsidR="00CF2244" w:rsidRPr="00142395" w:rsidRDefault="00CF2244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01A0DB83" w14:textId="77777777" w:rsidR="00CF2244" w:rsidRPr="00142395" w:rsidRDefault="00CF2244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1311D66F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932C1B" w:rsidRPr="00142395">
              <w:rPr>
                <w:rFonts w:cs="Times New Roman"/>
                <w:color w:val="000000" w:themeColor="text1"/>
                <w:szCs w:val="20"/>
              </w:rPr>
              <w:t>GAGCATCCTGGAGAGATCAGCATT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3E851AE5" w14:textId="77777777" w:rsidTr="00AB3429">
        <w:tc>
          <w:tcPr>
            <w:tcW w:w="1417" w:type="dxa"/>
            <w:vMerge w:val="restart"/>
            <w:vAlign w:val="center"/>
          </w:tcPr>
          <w:p w14:paraId="1BE0EEA0" w14:textId="77777777" w:rsidR="00CF2244" w:rsidRPr="00142395" w:rsidRDefault="003E52FC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I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L-6</w:t>
            </w:r>
          </w:p>
        </w:tc>
        <w:tc>
          <w:tcPr>
            <w:tcW w:w="1689" w:type="dxa"/>
            <w:vMerge w:val="restart"/>
            <w:vAlign w:val="center"/>
          </w:tcPr>
          <w:p w14:paraId="1F2F2F2E" w14:textId="77777777" w:rsidR="00CF2244" w:rsidRPr="00142395" w:rsidRDefault="009541C0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NM_001252429.1</w:t>
            </w:r>
          </w:p>
        </w:tc>
        <w:tc>
          <w:tcPr>
            <w:tcW w:w="5402" w:type="dxa"/>
            <w:gridSpan w:val="2"/>
          </w:tcPr>
          <w:p w14:paraId="7031B8A2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932C1B" w:rsidRPr="00142395">
              <w:rPr>
                <w:rFonts w:cs="Times New Roman"/>
                <w:color w:val="000000" w:themeColor="text1"/>
                <w:szCs w:val="20"/>
              </w:rPr>
              <w:t>AAATGTCGAGGCCGTGCAGATTA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4508C240" w14:textId="77777777" w:rsidTr="00AB3429">
        <w:tc>
          <w:tcPr>
            <w:tcW w:w="1417" w:type="dxa"/>
            <w:vMerge/>
            <w:vAlign w:val="center"/>
          </w:tcPr>
          <w:p w14:paraId="1365A4FA" w14:textId="77777777" w:rsidR="00CF2244" w:rsidRPr="00142395" w:rsidRDefault="00CF2244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3D76BFDF" w14:textId="77777777" w:rsidR="00CF2244" w:rsidRPr="00142395" w:rsidRDefault="00CF2244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0FAB9892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932C1B" w:rsidRPr="00142395">
              <w:rPr>
                <w:rFonts w:cs="Times New Roman"/>
                <w:color w:val="000000" w:themeColor="text1"/>
                <w:szCs w:val="20"/>
              </w:rPr>
              <w:t>GGGTGGTGGCTTTGTCTGGATT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2D3920EA" w14:textId="77777777" w:rsidTr="00AB3429">
        <w:tc>
          <w:tcPr>
            <w:tcW w:w="1417" w:type="dxa"/>
            <w:vMerge w:val="restart"/>
            <w:vAlign w:val="center"/>
          </w:tcPr>
          <w:p w14:paraId="7C10E757" w14:textId="77777777" w:rsidR="00CF2244" w:rsidRPr="00142395" w:rsidRDefault="003E52FC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I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L-17</w:t>
            </w:r>
            <w:r w:rsidR="007E577A" w:rsidRPr="00142395">
              <w:rPr>
                <w:rFonts w:cs="Times New Roman"/>
                <w:color w:val="000000" w:themeColor="text1"/>
                <w:szCs w:val="20"/>
              </w:rPr>
              <w:t>A</w:t>
            </w:r>
          </w:p>
        </w:tc>
        <w:tc>
          <w:tcPr>
            <w:tcW w:w="1689" w:type="dxa"/>
            <w:vMerge w:val="restart"/>
            <w:vAlign w:val="center"/>
          </w:tcPr>
          <w:p w14:paraId="2F87E97F" w14:textId="77777777" w:rsidR="00CF2244" w:rsidRPr="00142395" w:rsidRDefault="00932C1B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NM_001005729.1</w:t>
            </w:r>
          </w:p>
        </w:tc>
        <w:tc>
          <w:tcPr>
            <w:tcW w:w="5402" w:type="dxa"/>
            <w:gridSpan w:val="2"/>
          </w:tcPr>
          <w:p w14:paraId="0C156E67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932C1B" w:rsidRPr="00142395">
              <w:rPr>
                <w:rFonts w:cs="Times New Roman"/>
                <w:color w:val="000000" w:themeColor="text1"/>
                <w:szCs w:val="20"/>
              </w:rPr>
              <w:t>CAGCAAGCTCCAGCTCATCCAT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514FC923" w14:textId="77777777" w:rsidTr="00AB3429">
        <w:tc>
          <w:tcPr>
            <w:tcW w:w="1417" w:type="dxa"/>
            <w:vMerge/>
          </w:tcPr>
          <w:p w14:paraId="03B06D08" w14:textId="77777777" w:rsidR="00CF2244" w:rsidRPr="00142395" w:rsidRDefault="00CF2244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</w:tcPr>
          <w:p w14:paraId="22536BFA" w14:textId="77777777" w:rsidR="00CF2244" w:rsidRPr="00142395" w:rsidRDefault="00CF2244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756225C4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932C1B" w:rsidRPr="00142395">
              <w:rPr>
                <w:rFonts w:cs="Times New Roman"/>
                <w:color w:val="000000" w:themeColor="text1"/>
                <w:szCs w:val="20"/>
              </w:rPr>
              <w:t>CAGCAGAAGCAGCAGTGACAG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240410F6" w14:textId="77777777" w:rsidTr="00AB3429">
        <w:tc>
          <w:tcPr>
            <w:tcW w:w="1417" w:type="dxa"/>
            <w:vMerge w:val="restart"/>
            <w:vAlign w:val="center"/>
          </w:tcPr>
          <w:p w14:paraId="7CE42425" w14:textId="77777777" w:rsidR="00CF2244" w:rsidRPr="00142395" w:rsidRDefault="003E52FC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I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FN-γ</w:t>
            </w:r>
          </w:p>
        </w:tc>
        <w:tc>
          <w:tcPr>
            <w:tcW w:w="1689" w:type="dxa"/>
            <w:vMerge w:val="restart"/>
            <w:vAlign w:val="center"/>
          </w:tcPr>
          <w:p w14:paraId="574B96E0" w14:textId="77777777" w:rsidR="00CF2244" w:rsidRPr="00142395" w:rsidRDefault="009541C0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NM_213948.1</w:t>
            </w:r>
          </w:p>
        </w:tc>
        <w:tc>
          <w:tcPr>
            <w:tcW w:w="5402" w:type="dxa"/>
            <w:gridSpan w:val="2"/>
          </w:tcPr>
          <w:p w14:paraId="09E7FDE6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932C1B" w:rsidRPr="00142395">
              <w:rPr>
                <w:rFonts w:cs="Times New Roman"/>
                <w:color w:val="000000" w:themeColor="text1"/>
                <w:szCs w:val="20"/>
              </w:rPr>
              <w:t>CGCAAAGCCATCAGTGAACTCAT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60F56319" w14:textId="77777777" w:rsidTr="00AB3429">
        <w:tc>
          <w:tcPr>
            <w:tcW w:w="1417" w:type="dxa"/>
            <w:vMerge/>
            <w:vAlign w:val="center"/>
          </w:tcPr>
          <w:p w14:paraId="4B0B6DE1" w14:textId="77777777" w:rsidR="00CF2244" w:rsidRPr="00142395" w:rsidRDefault="00CF2244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108339A4" w14:textId="77777777" w:rsidR="00CF2244" w:rsidRPr="00142395" w:rsidRDefault="00CF2244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15470772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932C1B" w:rsidRPr="00142395">
              <w:rPr>
                <w:rFonts w:cs="Times New Roman"/>
                <w:color w:val="000000" w:themeColor="text1"/>
                <w:szCs w:val="20"/>
              </w:rPr>
              <w:t>TTTGATGCTCTCTGGCCTTGGAA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0D694FBF" w14:textId="77777777" w:rsidTr="00AB3429">
        <w:tc>
          <w:tcPr>
            <w:tcW w:w="1417" w:type="dxa"/>
            <w:vMerge w:val="restart"/>
            <w:vAlign w:val="center"/>
          </w:tcPr>
          <w:p w14:paraId="40E7A93F" w14:textId="77777777" w:rsidR="00CF2244" w:rsidRPr="00142395" w:rsidRDefault="003E52FC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S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LC51A</w:t>
            </w:r>
          </w:p>
        </w:tc>
        <w:tc>
          <w:tcPr>
            <w:tcW w:w="1689" w:type="dxa"/>
            <w:vMerge w:val="restart"/>
            <w:vAlign w:val="center"/>
          </w:tcPr>
          <w:p w14:paraId="1254B6B2" w14:textId="77777777" w:rsidR="00CF2244" w:rsidRPr="00142395" w:rsidRDefault="003E52FC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NM_001244266.1</w:t>
            </w:r>
          </w:p>
        </w:tc>
        <w:tc>
          <w:tcPr>
            <w:tcW w:w="5402" w:type="dxa"/>
            <w:gridSpan w:val="2"/>
          </w:tcPr>
          <w:p w14:paraId="56F19837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3E52FC" w:rsidRPr="00142395">
              <w:rPr>
                <w:rFonts w:cs="Times New Roman"/>
                <w:color w:val="000000" w:themeColor="text1"/>
                <w:szCs w:val="20"/>
              </w:rPr>
              <w:t>GGTGAGCAGAACATAGGAGCCAA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7F0B1FC5" w14:textId="77777777" w:rsidTr="00AB3429">
        <w:tc>
          <w:tcPr>
            <w:tcW w:w="1417" w:type="dxa"/>
            <w:vMerge/>
            <w:vAlign w:val="center"/>
          </w:tcPr>
          <w:p w14:paraId="1C251D18" w14:textId="77777777" w:rsidR="00CF2244" w:rsidRPr="00142395" w:rsidRDefault="00CF2244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56D9D8DD" w14:textId="77777777" w:rsidR="00CF2244" w:rsidRPr="00142395" w:rsidRDefault="00CF2244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7E618A7F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3E52FC" w:rsidRPr="00142395">
              <w:rPr>
                <w:rFonts w:cs="Times New Roman"/>
                <w:color w:val="000000" w:themeColor="text1"/>
                <w:szCs w:val="20"/>
              </w:rPr>
              <w:t>AAGGGAGGCGAACAAGCAATCT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43234BFE" w14:textId="77777777" w:rsidTr="00AB3429">
        <w:tc>
          <w:tcPr>
            <w:tcW w:w="1417" w:type="dxa"/>
            <w:vMerge w:val="restart"/>
            <w:vAlign w:val="center"/>
          </w:tcPr>
          <w:p w14:paraId="68CECFA9" w14:textId="77777777" w:rsidR="00CF2244" w:rsidRPr="00142395" w:rsidRDefault="003E52FC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lastRenderedPageBreak/>
              <w:t>S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LC51B</w:t>
            </w:r>
          </w:p>
        </w:tc>
        <w:tc>
          <w:tcPr>
            <w:tcW w:w="1689" w:type="dxa"/>
            <w:vMerge w:val="restart"/>
            <w:vAlign w:val="center"/>
          </w:tcPr>
          <w:p w14:paraId="6101736A" w14:textId="77777777" w:rsidR="00CF2244" w:rsidRPr="00142395" w:rsidRDefault="003E52FC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XM_005658570.3</w:t>
            </w:r>
          </w:p>
        </w:tc>
        <w:tc>
          <w:tcPr>
            <w:tcW w:w="5402" w:type="dxa"/>
            <w:gridSpan w:val="2"/>
          </w:tcPr>
          <w:p w14:paraId="0FB58E5D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3E52FC" w:rsidRPr="00142395">
              <w:rPr>
                <w:rFonts w:cs="Times New Roman"/>
                <w:color w:val="000000" w:themeColor="text1"/>
                <w:szCs w:val="20"/>
              </w:rPr>
              <w:t>GTGGCTGTGGTGGTCGTGATAA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271255A6" w14:textId="77777777" w:rsidTr="00AB3429">
        <w:tc>
          <w:tcPr>
            <w:tcW w:w="1417" w:type="dxa"/>
            <w:vMerge/>
            <w:vAlign w:val="center"/>
          </w:tcPr>
          <w:p w14:paraId="3C2730AE" w14:textId="77777777" w:rsidR="00CF2244" w:rsidRPr="00142395" w:rsidRDefault="00CF2244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46836225" w14:textId="77777777" w:rsidR="00CF2244" w:rsidRPr="00142395" w:rsidRDefault="00CF2244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3959049A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3E52FC" w:rsidRPr="00142395">
              <w:rPr>
                <w:rFonts w:cs="Times New Roman"/>
                <w:color w:val="000000" w:themeColor="text1"/>
                <w:szCs w:val="20"/>
              </w:rPr>
              <w:t>AGGTAGAGGGCTTCTGGATGCT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2F85B905" w14:textId="77777777" w:rsidTr="00AB3429">
        <w:tc>
          <w:tcPr>
            <w:tcW w:w="1417" w:type="dxa"/>
            <w:vMerge w:val="restart"/>
            <w:vAlign w:val="center"/>
          </w:tcPr>
          <w:p w14:paraId="056C82A5" w14:textId="77777777" w:rsidR="00CF2244" w:rsidRPr="00142395" w:rsidRDefault="003E52FC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SLC9A3</w:t>
            </w:r>
          </w:p>
        </w:tc>
        <w:tc>
          <w:tcPr>
            <w:tcW w:w="1689" w:type="dxa"/>
            <w:vMerge w:val="restart"/>
            <w:vAlign w:val="center"/>
          </w:tcPr>
          <w:p w14:paraId="2EDCB667" w14:textId="77777777" w:rsidR="00CF2244" w:rsidRPr="00142395" w:rsidRDefault="00D11E63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XM_021077062.1</w:t>
            </w:r>
          </w:p>
        </w:tc>
        <w:tc>
          <w:tcPr>
            <w:tcW w:w="5402" w:type="dxa"/>
            <w:gridSpan w:val="2"/>
          </w:tcPr>
          <w:p w14:paraId="644E6BAD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D11E63" w:rsidRPr="00142395">
              <w:rPr>
                <w:rFonts w:cs="Times New Roman"/>
                <w:color w:val="000000" w:themeColor="text1"/>
                <w:szCs w:val="20"/>
              </w:rPr>
              <w:t>CATCTTCTTCACCGTCATCGTCCA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6E337096" w14:textId="77777777" w:rsidTr="00AB3429">
        <w:tc>
          <w:tcPr>
            <w:tcW w:w="1417" w:type="dxa"/>
            <w:vMerge/>
            <w:vAlign w:val="center"/>
          </w:tcPr>
          <w:p w14:paraId="3817C13E" w14:textId="77777777" w:rsidR="00CF2244" w:rsidRPr="00142395" w:rsidRDefault="00CF2244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025D4BDB" w14:textId="77777777" w:rsidR="00CF2244" w:rsidRPr="00142395" w:rsidRDefault="00CF2244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5033CC5A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D11E63" w:rsidRPr="00142395">
              <w:rPr>
                <w:color w:val="000000" w:themeColor="text1"/>
              </w:rPr>
              <w:t>CGCTGTTCACTCCTCTTCACCTT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6F7EA817" w14:textId="77777777" w:rsidTr="00AB3429">
        <w:tc>
          <w:tcPr>
            <w:tcW w:w="1417" w:type="dxa"/>
            <w:vMerge w:val="restart"/>
            <w:vAlign w:val="center"/>
          </w:tcPr>
          <w:p w14:paraId="46731DCF" w14:textId="77777777" w:rsidR="00CF2244" w:rsidRPr="00142395" w:rsidRDefault="003E52FC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S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LC26A3</w:t>
            </w:r>
          </w:p>
        </w:tc>
        <w:tc>
          <w:tcPr>
            <w:tcW w:w="1689" w:type="dxa"/>
            <w:vMerge w:val="restart"/>
            <w:vAlign w:val="center"/>
          </w:tcPr>
          <w:p w14:paraId="494B56A8" w14:textId="77777777" w:rsidR="00CF2244" w:rsidRPr="00142395" w:rsidRDefault="00D11E63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NM_001130248.1</w:t>
            </w:r>
          </w:p>
        </w:tc>
        <w:tc>
          <w:tcPr>
            <w:tcW w:w="5402" w:type="dxa"/>
            <w:gridSpan w:val="2"/>
          </w:tcPr>
          <w:p w14:paraId="6A48374E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D11E63" w:rsidRPr="00142395">
              <w:rPr>
                <w:rFonts w:cs="Times New Roman"/>
                <w:color w:val="000000" w:themeColor="text1"/>
                <w:szCs w:val="20"/>
              </w:rPr>
              <w:t>ATGGTGGGAGCAGTAGTGGTGA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131C2D64" w14:textId="77777777" w:rsidTr="00AB3429">
        <w:tc>
          <w:tcPr>
            <w:tcW w:w="1417" w:type="dxa"/>
            <w:vMerge/>
            <w:vAlign w:val="center"/>
          </w:tcPr>
          <w:p w14:paraId="690364C0" w14:textId="77777777" w:rsidR="00CF2244" w:rsidRPr="00142395" w:rsidRDefault="00CF2244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423D1741" w14:textId="77777777" w:rsidR="00CF2244" w:rsidRPr="00142395" w:rsidRDefault="00CF2244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3CB1FBF8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D11E63" w:rsidRPr="00142395">
              <w:rPr>
                <w:rFonts w:cs="Times New Roman"/>
                <w:color w:val="000000" w:themeColor="text1"/>
                <w:szCs w:val="20"/>
              </w:rPr>
              <w:t>GCCAGAAAGAATTGTGACCGTTG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65B9CBA9" w14:textId="77777777" w:rsidTr="00AB3429">
        <w:tc>
          <w:tcPr>
            <w:tcW w:w="1417" w:type="dxa"/>
            <w:vMerge w:val="restart"/>
            <w:vAlign w:val="center"/>
          </w:tcPr>
          <w:p w14:paraId="3B061611" w14:textId="77777777" w:rsidR="00CF2244" w:rsidRPr="00142395" w:rsidRDefault="003E52FC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S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LC8A3</w:t>
            </w:r>
          </w:p>
        </w:tc>
        <w:tc>
          <w:tcPr>
            <w:tcW w:w="1689" w:type="dxa"/>
            <w:vMerge w:val="restart"/>
            <w:vAlign w:val="center"/>
          </w:tcPr>
          <w:p w14:paraId="7389619D" w14:textId="77777777" w:rsidR="00CF2244" w:rsidRPr="00142395" w:rsidRDefault="00D11E63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XM_013989127.2</w:t>
            </w:r>
          </w:p>
        </w:tc>
        <w:tc>
          <w:tcPr>
            <w:tcW w:w="5402" w:type="dxa"/>
            <w:gridSpan w:val="2"/>
          </w:tcPr>
          <w:p w14:paraId="7872C343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D11E63" w:rsidRPr="00142395">
              <w:rPr>
                <w:rFonts w:cs="Times New Roman"/>
                <w:color w:val="000000" w:themeColor="text1"/>
                <w:szCs w:val="20"/>
              </w:rPr>
              <w:t>TGAAGATGAGTCAGGCGAGGAGA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698B06A2" w14:textId="77777777" w:rsidTr="00AB3429">
        <w:tc>
          <w:tcPr>
            <w:tcW w:w="1417" w:type="dxa"/>
            <w:vMerge/>
            <w:vAlign w:val="center"/>
          </w:tcPr>
          <w:p w14:paraId="23C70902" w14:textId="77777777" w:rsidR="00CF2244" w:rsidRPr="00142395" w:rsidRDefault="00CF2244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25B159CF" w14:textId="77777777" w:rsidR="00CF2244" w:rsidRPr="00142395" w:rsidRDefault="00CF2244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1FCF2A00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D11E63" w:rsidRPr="00142395">
              <w:rPr>
                <w:rFonts w:cs="Times New Roman"/>
                <w:color w:val="000000" w:themeColor="text1"/>
                <w:szCs w:val="20"/>
              </w:rPr>
              <w:t>GATGAGGATGGAGACAACGAAGCA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7DAB74DF" w14:textId="77777777" w:rsidTr="00AB3429">
        <w:tc>
          <w:tcPr>
            <w:tcW w:w="1417" w:type="dxa"/>
            <w:vMerge w:val="restart"/>
            <w:vAlign w:val="center"/>
          </w:tcPr>
          <w:p w14:paraId="158A5D61" w14:textId="77777777" w:rsidR="00CF2244" w:rsidRPr="00142395" w:rsidRDefault="003E52FC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SLC3A1</w:t>
            </w:r>
          </w:p>
        </w:tc>
        <w:tc>
          <w:tcPr>
            <w:tcW w:w="1689" w:type="dxa"/>
            <w:vMerge w:val="restart"/>
            <w:vAlign w:val="center"/>
          </w:tcPr>
          <w:p w14:paraId="782D149F" w14:textId="77777777" w:rsidR="00CF2244" w:rsidRPr="00142395" w:rsidRDefault="00D11E63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NM_001123042.1</w:t>
            </w:r>
          </w:p>
        </w:tc>
        <w:tc>
          <w:tcPr>
            <w:tcW w:w="5402" w:type="dxa"/>
            <w:gridSpan w:val="2"/>
          </w:tcPr>
          <w:p w14:paraId="747D156A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D11E63" w:rsidRPr="00142395">
              <w:rPr>
                <w:rFonts w:cs="Times New Roman"/>
                <w:color w:val="000000" w:themeColor="text1"/>
                <w:szCs w:val="20"/>
              </w:rPr>
              <w:t>CACCATCTCCATCATCGCCATCT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6E453750" w14:textId="77777777" w:rsidTr="00AB3429">
        <w:tc>
          <w:tcPr>
            <w:tcW w:w="1417" w:type="dxa"/>
            <w:vMerge/>
          </w:tcPr>
          <w:p w14:paraId="35AF8879" w14:textId="77777777" w:rsidR="00CF2244" w:rsidRPr="00142395" w:rsidRDefault="00CF2244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</w:tcPr>
          <w:p w14:paraId="2A134E5E" w14:textId="77777777" w:rsidR="00CF2244" w:rsidRPr="00142395" w:rsidRDefault="00CF2244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41B23FC5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D11E63" w:rsidRPr="00142395">
              <w:rPr>
                <w:rFonts w:cs="Times New Roman"/>
                <w:color w:val="000000" w:themeColor="text1"/>
                <w:szCs w:val="20"/>
              </w:rPr>
              <w:t>CCCGTCTTTGTCGCTGTCCTT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4D2A8EA5" w14:textId="77777777" w:rsidTr="00AB3429">
        <w:tc>
          <w:tcPr>
            <w:tcW w:w="1417" w:type="dxa"/>
            <w:vMerge w:val="restart"/>
            <w:vAlign w:val="center"/>
          </w:tcPr>
          <w:p w14:paraId="7067F497" w14:textId="77777777" w:rsidR="00CF2244" w:rsidRPr="00142395" w:rsidRDefault="003E52FC" w:rsidP="001E2071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SLC2A5</w:t>
            </w:r>
          </w:p>
        </w:tc>
        <w:tc>
          <w:tcPr>
            <w:tcW w:w="1689" w:type="dxa"/>
            <w:vMerge w:val="restart"/>
            <w:vAlign w:val="center"/>
          </w:tcPr>
          <w:p w14:paraId="5F1F40DC" w14:textId="77777777" w:rsidR="00CF2244" w:rsidRPr="00142395" w:rsidRDefault="00D11E63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XM_021095282.1</w:t>
            </w:r>
          </w:p>
        </w:tc>
        <w:tc>
          <w:tcPr>
            <w:tcW w:w="5402" w:type="dxa"/>
            <w:gridSpan w:val="2"/>
          </w:tcPr>
          <w:p w14:paraId="4D082970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D11E63" w:rsidRPr="00142395">
              <w:rPr>
                <w:rFonts w:cs="Times New Roman"/>
                <w:color w:val="000000" w:themeColor="text1"/>
                <w:szCs w:val="20"/>
              </w:rPr>
              <w:t>AGAGCACTCCTGATCCTGTACTTC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0EA4310C" w14:textId="77777777" w:rsidTr="00AB3429">
        <w:tc>
          <w:tcPr>
            <w:tcW w:w="1417" w:type="dxa"/>
            <w:vMerge/>
          </w:tcPr>
          <w:p w14:paraId="74AF2B6D" w14:textId="77777777" w:rsidR="00CF2244" w:rsidRPr="00142395" w:rsidRDefault="00CF2244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</w:tcPr>
          <w:p w14:paraId="7F21EC7B" w14:textId="77777777" w:rsidR="00CF2244" w:rsidRPr="00142395" w:rsidRDefault="00CF2244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537A1C80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D11E63" w:rsidRPr="00142395">
              <w:rPr>
                <w:rFonts w:cs="Times New Roman"/>
                <w:color w:val="000000" w:themeColor="text1"/>
                <w:szCs w:val="20"/>
              </w:rPr>
              <w:t>CAGGTAGCACAGAGCCACAAAG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602D067D" w14:textId="77777777" w:rsidTr="00AB3429">
        <w:tc>
          <w:tcPr>
            <w:tcW w:w="1417" w:type="dxa"/>
            <w:vMerge w:val="restart"/>
            <w:vAlign w:val="center"/>
          </w:tcPr>
          <w:p w14:paraId="4BFA44F8" w14:textId="77777777" w:rsidR="00CF2244" w:rsidRPr="00142395" w:rsidRDefault="003E52FC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S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LC15A</w:t>
            </w:r>
            <w:r w:rsidR="00D11E63" w:rsidRPr="00142395">
              <w:rPr>
                <w:rFonts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89" w:type="dxa"/>
            <w:vMerge w:val="restart"/>
            <w:vAlign w:val="center"/>
          </w:tcPr>
          <w:p w14:paraId="5B34ACFE" w14:textId="77777777" w:rsidR="00CF2244" w:rsidRPr="00142395" w:rsidRDefault="00D11E63" w:rsidP="00CF2244">
            <w:pPr>
              <w:spacing w:line="240" w:lineRule="auto"/>
              <w:jc w:val="both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NM_214347.1</w:t>
            </w:r>
          </w:p>
        </w:tc>
        <w:tc>
          <w:tcPr>
            <w:tcW w:w="5402" w:type="dxa"/>
            <w:gridSpan w:val="2"/>
          </w:tcPr>
          <w:p w14:paraId="0EDD7062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</w:t>
            </w:r>
            <w:r w:rsidR="00D11E63" w:rsidRPr="00142395">
              <w:rPr>
                <w:rFonts w:cs="Times New Roman"/>
                <w:color w:val="000000" w:themeColor="text1"/>
                <w:szCs w:val="20"/>
              </w:rPr>
              <w:t>AGAGCACTCCTGATCCTGTACTTC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3AC09809" w14:textId="77777777" w:rsidTr="00AB3429">
        <w:tc>
          <w:tcPr>
            <w:tcW w:w="1417" w:type="dxa"/>
            <w:vMerge/>
          </w:tcPr>
          <w:p w14:paraId="3A5ECDAA" w14:textId="77777777" w:rsidR="00CF2244" w:rsidRPr="00142395" w:rsidRDefault="00CF2244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</w:tcPr>
          <w:p w14:paraId="6204CDF2" w14:textId="77777777" w:rsidR="00CF2244" w:rsidRPr="00142395" w:rsidRDefault="00CF2244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402" w:type="dxa"/>
            <w:gridSpan w:val="2"/>
          </w:tcPr>
          <w:p w14:paraId="6D5D98EC" w14:textId="77777777" w:rsidR="00CF2244" w:rsidRPr="00142395" w:rsidRDefault="00CF2244" w:rsidP="001E2071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</w:t>
            </w:r>
            <w:r w:rsidR="00D11E63" w:rsidRPr="00142395">
              <w:rPr>
                <w:rFonts w:cs="Times New Roman"/>
                <w:color w:val="000000" w:themeColor="text1"/>
                <w:szCs w:val="20"/>
              </w:rPr>
              <w:t>CAGGTAGCACAGAGCCACAAAG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3’</w:t>
            </w:r>
          </w:p>
        </w:tc>
      </w:tr>
      <w:tr w:rsidR="00142395" w:rsidRPr="00142395" w14:paraId="06C6262C" w14:textId="77777777" w:rsidTr="00AB3429">
        <w:tc>
          <w:tcPr>
            <w:tcW w:w="1417" w:type="dxa"/>
            <w:vMerge w:val="restart"/>
            <w:vAlign w:val="center"/>
          </w:tcPr>
          <w:p w14:paraId="09956651" w14:textId="77777777" w:rsidR="00AB3429" w:rsidRPr="00142395" w:rsidRDefault="00AB3429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β-actin</w:t>
            </w:r>
          </w:p>
        </w:tc>
        <w:tc>
          <w:tcPr>
            <w:tcW w:w="1689" w:type="dxa"/>
            <w:vMerge w:val="restart"/>
            <w:vAlign w:val="center"/>
          </w:tcPr>
          <w:p w14:paraId="4382EB1F" w14:textId="77777777" w:rsidR="00AB3429" w:rsidRPr="00142395" w:rsidRDefault="00AB3429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XM_021086047.1</w:t>
            </w:r>
          </w:p>
        </w:tc>
        <w:tc>
          <w:tcPr>
            <w:tcW w:w="5402" w:type="dxa"/>
            <w:gridSpan w:val="2"/>
          </w:tcPr>
          <w:p w14:paraId="1082D8DC" w14:textId="77777777" w:rsidR="00AB3429" w:rsidRPr="00142395" w:rsidRDefault="00AB3429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Forward 5’-GGCACCACACCTTCTACAACGAG-3’</w:t>
            </w:r>
          </w:p>
        </w:tc>
      </w:tr>
      <w:tr w:rsidR="00142395" w:rsidRPr="00142395" w14:paraId="055A1F5F" w14:textId="77777777" w:rsidTr="00AB3429">
        <w:trPr>
          <w:gridAfter w:val="1"/>
          <w:wAfter w:w="168" w:type="dxa"/>
        </w:trPr>
        <w:tc>
          <w:tcPr>
            <w:tcW w:w="1417" w:type="dxa"/>
            <w:vMerge/>
          </w:tcPr>
          <w:p w14:paraId="7AB32CF0" w14:textId="77777777" w:rsidR="00AB3429" w:rsidRPr="00142395" w:rsidRDefault="00AB3429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</w:tcPr>
          <w:p w14:paraId="46CFF3EA" w14:textId="77777777" w:rsidR="00AB3429" w:rsidRPr="00142395" w:rsidRDefault="00AB3429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5234" w:type="dxa"/>
          </w:tcPr>
          <w:p w14:paraId="32CD343F" w14:textId="77777777" w:rsidR="00AB3429" w:rsidRPr="00142395" w:rsidRDefault="00AB3429" w:rsidP="00CF2244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Reverse 5’-TCATCTTCTCACGGTTGGCTTTGG-3’</w:t>
            </w:r>
          </w:p>
        </w:tc>
      </w:tr>
    </w:tbl>
    <w:p w14:paraId="6D7221C0" w14:textId="77777777" w:rsidR="00F662F9" w:rsidRPr="00142395" w:rsidRDefault="00F662F9" w:rsidP="00F662F9">
      <w:pPr>
        <w:rPr>
          <w:color w:val="000000" w:themeColor="text1"/>
          <w:lang w:eastAsia="en-US"/>
        </w:rPr>
      </w:pPr>
      <w:r w:rsidRPr="00142395">
        <w:rPr>
          <w:color w:val="000000" w:themeColor="text1"/>
          <w:lang w:eastAsia="en-US"/>
        </w:rPr>
        <w:br w:type="page"/>
      </w:r>
    </w:p>
    <w:p w14:paraId="4E85C354" w14:textId="77777777" w:rsidR="008D0E1E" w:rsidRPr="00142395" w:rsidRDefault="008D0E1E" w:rsidP="008D0E1E">
      <w:pPr>
        <w:pStyle w:val="2"/>
        <w:keepNext w:val="0"/>
        <w:keepLines w:val="0"/>
        <w:widowControl/>
        <w:numPr>
          <w:ilvl w:val="1"/>
          <w:numId w:val="1"/>
        </w:numPr>
        <w:spacing w:before="240" w:after="200" w:line="240" w:lineRule="auto"/>
        <w:rPr>
          <w:rFonts w:eastAsia="Cambria" w:cs="Times New Roman"/>
          <w:bCs w:val="0"/>
          <w:color w:val="000000" w:themeColor="text1"/>
          <w:kern w:val="0"/>
          <w:szCs w:val="24"/>
          <w:lang w:eastAsia="en-US"/>
        </w:rPr>
      </w:pPr>
      <w:r w:rsidRPr="00142395">
        <w:rPr>
          <w:rFonts w:eastAsia="Cambria" w:cs="Times New Roman"/>
          <w:bCs w:val="0"/>
          <w:color w:val="000000" w:themeColor="text1"/>
          <w:kern w:val="0"/>
          <w:szCs w:val="24"/>
          <w:lang w:eastAsia="en-US"/>
        </w:rPr>
        <w:lastRenderedPageBreak/>
        <w:t>Supplementary Table</w:t>
      </w:r>
      <w:r w:rsidR="00F662F9" w:rsidRPr="00142395">
        <w:rPr>
          <w:rFonts w:eastAsia="Cambria" w:cs="Times New Roman"/>
          <w:bCs w:val="0"/>
          <w:color w:val="000000" w:themeColor="text1"/>
          <w:kern w:val="0"/>
          <w:szCs w:val="24"/>
          <w:lang w:eastAsia="en-US"/>
        </w:rPr>
        <w:t xml:space="preserve"> 3</w:t>
      </w:r>
    </w:p>
    <w:p w14:paraId="7CA33BAA" w14:textId="77777777" w:rsidR="008D0E1E" w:rsidRPr="00142395" w:rsidRDefault="008D0E1E" w:rsidP="008D0E1E">
      <w:pPr>
        <w:jc w:val="center"/>
        <w:rPr>
          <w:rFonts w:cs="Times New Roman"/>
          <w:color w:val="000000" w:themeColor="text1"/>
          <w:sz w:val="24"/>
          <w:szCs w:val="24"/>
        </w:rPr>
      </w:pPr>
      <w:r w:rsidRPr="00142395">
        <w:rPr>
          <w:rFonts w:cs="Times New Roman"/>
          <w:b/>
          <w:color w:val="000000" w:themeColor="text1"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142395">
        <w:rPr>
          <w:rFonts w:cs="Times New Roman"/>
          <w:b/>
          <w:color w:val="000000" w:themeColor="text1"/>
          <w:sz w:val="24"/>
          <w:szCs w:val="24"/>
        </w:rPr>
        <w:instrText>ADDIN CNKISM.UserStyle</w:instrText>
      </w:r>
      <w:r w:rsidRPr="00142395">
        <w:rPr>
          <w:rFonts w:cs="Times New Roman"/>
          <w:b/>
          <w:color w:val="000000" w:themeColor="text1"/>
          <w:sz w:val="24"/>
          <w:szCs w:val="24"/>
        </w:rPr>
      </w:r>
      <w:r w:rsidRPr="00142395">
        <w:rPr>
          <w:rFonts w:cs="Times New Roman"/>
          <w:b/>
          <w:color w:val="000000" w:themeColor="text1"/>
          <w:sz w:val="24"/>
          <w:szCs w:val="24"/>
        </w:rPr>
        <w:fldChar w:fldCharType="end"/>
      </w:r>
      <w:r w:rsidRPr="00142395">
        <w:rPr>
          <w:rFonts w:cs="Times New Roman"/>
          <w:b/>
          <w:color w:val="000000" w:themeColor="text1"/>
          <w:sz w:val="24"/>
          <w:szCs w:val="24"/>
        </w:rPr>
        <w:t xml:space="preserve">Supplementary Table </w:t>
      </w:r>
      <w:r w:rsidR="00F662F9" w:rsidRPr="00142395">
        <w:rPr>
          <w:rFonts w:cs="Times New Roman"/>
          <w:b/>
          <w:color w:val="000000" w:themeColor="text1"/>
          <w:sz w:val="24"/>
          <w:szCs w:val="24"/>
        </w:rPr>
        <w:t>3</w:t>
      </w:r>
      <w:r w:rsidRPr="00142395">
        <w:rPr>
          <w:rFonts w:cs="Times New Roman" w:hint="eastAsia"/>
          <w:b/>
          <w:color w:val="000000" w:themeColor="text1"/>
          <w:sz w:val="24"/>
          <w:szCs w:val="24"/>
        </w:rPr>
        <w:t xml:space="preserve"> </w:t>
      </w:r>
      <w:r w:rsidRPr="00142395">
        <w:rPr>
          <w:rFonts w:cs="Times New Roman"/>
          <w:color w:val="000000" w:themeColor="text1"/>
          <w:sz w:val="24"/>
          <w:szCs w:val="24"/>
        </w:rPr>
        <w:t>Antibodies used for western blot</w:t>
      </w:r>
    </w:p>
    <w:tbl>
      <w:tblPr>
        <w:tblStyle w:val="a8"/>
        <w:tblW w:w="567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</w:tblGrid>
      <w:tr w:rsidR="00142395" w:rsidRPr="00142395" w14:paraId="66A2987C" w14:textId="77777777" w:rsidTr="00B6070E">
        <w:trPr>
          <w:trHeight w:val="266"/>
          <w:jc w:val="center"/>
        </w:trPr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34D3E8" w14:textId="77777777" w:rsidR="008D0E1E" w:rsidRPr="00142395" w:rsidRDefault="008D0E1E" w:rsidP="00B6070E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Primary antibodie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B23B88" w14:textId="77777777" w:rsidR="008D0E1E" w:rsidRPr="00142395" w:rsidRDefault="008D0E1E" w:rsidP="00B6070E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Dilution ratio</w:t>
            </w:r>
          </w:p>
        </w:tc>
      </w:tr>
      <w:tr w:rsidR="00142395" w:rsidRPr="00142395" w14:paraId="24A286C7" w14:textId="77777777" w:rsidTr="00B6070E">
        <w:trPr>
          <w:trHeight w:val="266"/>
          <w:jc w:val="center"/>
        </w:trPr>
        <w:tc>
          <w:tcPr>
            <w:tcW w:w="2835" w:type="dxa"/>
          </w:tcPr>
          <w:p w14:paraId="06C0C336" w14:textId="77777777" w:rsidR="008D0E1E" w:rsidRPr="00142395" w:rsidRDefault="008D0E1E" w:rsidP="00B6070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J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EAP</w:t>
            </w:r>
          </w:p>
        </w:tc>
        <w:tc>
          <w:tcPr>
            <w:tcW w:w="2835" w:type="dxa"/>
          </w:tcPr>
          <w:p w14:paraId="2C0DB341" w14:textId="77777777" w:rsidR="008D0E1E" w:rsidRPr="00142395" w:rsidRDefault="008D0E1E" w:rsidP="00B6070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1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:500</w:t>
            </w:r>
          </w:p>
        </w:tc>
      </w:tr>
      <w:tr w:rsidR="00142395" w:rsidRPr="00142395" w14:paraId="108DF3CB" w14:textId="77777777" w:rsidTr="00B6070E">
        <w:trPr>
          <w:trHeight w:val="266"/>
          <w:jc w:val="center"/>
        </w:trPr>
        <w:tc>
          <w:tcPr>
            <w:tcW w:w="2835" w:type="dxa"/>
          </w:tcPr>
          <w:p w14:paraId="0A1942AF" w14:textId="77777777" w:rsidR="008D0E1E" w:rsidRPr="00142395" w:rsidRDefault="008D0E1E" w:rsidP="00B6070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Cla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udin 2</w:t>
            </w:r>
          </w:p>
        </w:tc>
        <w:tc>
          <w:tcPr>
            <w:tcW w:w="2835" w:type="dxa"/>
          </w:tcPr>
          <w:p w14:paraId="061FE482" w14:textId="77777777" w:rsidR="008D0E1E" w:rsidRPr="00142395" w:rsidRDefault="008D0E1E" w:rsidP="00B6070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1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:2000</w:t>
            </w:r>
          </w:p>
        </w:tc>
      </w:tr>
      <w:tr w:rsidR="00142395" w:rsidRPr="00142395" w14:paraId="351990C4" w14:textId="77777777" w:rsidTr="00B6070E">
        <w:trPr>
          <w:trHeight w:val="266"/>
          <w:jc w:val="center"/>
        </w:trPr>
        <w:tc>
          <w:tcPr>
            <w:tcW w:w="2835" w:type="dxa"/>
          </w:tcPr>
          <w:p w14:paraId="30CE7ECD" w14:textId="77777777" w:rsidR="008D0E1E" w:rsidRPr="00142395" w:rsidRDefault="008D0E1E" w:rsidP="00B6070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T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NF-α</w:t>
            </w:r>
          </w:p>
        </w:tc>
        <w:tc>
          <w:tcPr>
            <w:tcW w:w="2835" w:type="dxa"/>
          </w:tcPr>
          <w:p w14:paraId="7CE33FF5" w14:textId="77777777" w:rsidR="008D0E1E" w:rsidRPr="00142395" w:rsidRDefault="008D0E1E" w:rsidP="00B6070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1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:1000</w:t>
            </w:r>
          </w:p>
        </w:tc>
      </w:tr>
      <w:tr w:rsidR="00142395" w:rsidRPr="00142395" w14:paraId="448C96FA" w14:textId="77777777" w:rsidTr="00B6070E">
        <w:trPr>
          <w:trHeight w:val="266"/>
          <w:jc w:val="center"/>
        </w:trPr>
        <w:tc>
          <w:tcPr>
            <w:tcW w:w="2835" w:type="dxa"/>
          </w:tcPr>
          <w:p w14:paraId="30D3854C" w14:textId="77777777" w:rsidR="008D0E1E" w:rsidRPr="00142395" w:rsidRDefault="008D0E1E" w:rsidP="00B6070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I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L-1β</w:t>
            </w:r>
          </w:p>
        </w:tc>
        <w:tc>
          <w:tcPr>
            <w:tcW w:w="2835" w:type="dxa"/>
          </w:tcPr>
          <w:p w14:paraId="3DAD8322" w14:textId="77777777" w:rsidR="008D0E1E" w:rsidRPr="00142395" w:rsidRDefault="008D0E1E" w:rsidP="00B6070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1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:500</w:t>
            </w:r>
          </w:p>
        </w:tc>
      </w:tr>
      <w:tr w:rsidR="00142395" w:rsidRPr="00142395" w14:paraId="3656D6DE" w14:textId="77777777" w:rsidTr="00B6070E">
        <w:trPr>
          <w:trHeight w:val="266"/>
          <w:jc w:val="center"/>
        </w:trPr>
        <w:tc>
          <w:tcPr>
            <w:tcW w:w="2835" w:type="dxa"/>
          </w:tcPr>
          <w:p w14:paraId="6088D6AD" w14:textId="77777777" w:rsidR="008D0E1E" w:rsidRPr="00142395" w:rsidRDefault="008D0E1E" w:rsidP="00B6070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T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LR4</w:t>
            </w:r>
          </w:p>
        </w:tc>
        <w:tc>
          <w:tcPr>
            <w:tcW w:w="2835" w:type="dxa"/>
          </w:tcPr>
          <w:p w14:paraId="7CA08D3A" w14:textId="77777777" w:rsidR="008D0E1E" w:rsidRPr="00142395" w:rsidRDefault="008D0E1E" w:rsidP="00B6070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1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:500</w:t>
            </w:r>
          </w:p>
        </w:tc>
      </w:tr>
      <w:tr w:rsidR="00142395" w:rsidRPr="00142395" w14:paraId="56635A73" w14:textId="77777777" w:rsidTr="00B6070E">
        <w:trPr>
          <w:trHeight w:val="266"/>
          <w:jc w:val="center"/>
        </w:trPr>
        <w:tc>
          <w:tcPr>
            <w:tcW w:w="2835" w:type="dxa"/>
          </w:tcPr>
          <w:p w14:paraId="3C7DD299" w14:textId="77777777" w:rsidR="008D0E1E" w:rsidRPr="00142395" w:rsidRDefault="008D0E1E" w:rsidP="00B6070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M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yD88</w:t>
            </w:r>
          </w:p>
        </w:tc>
        <w:tc>
          <w:tcPr>
            <w:tcW w:w="2835" w:type="dxa"/>
          </w:tcPr>
          <w:p w14:paraId="42050A27" w14:textId="77777777" w:rsidR="008D0E1E" w:rsidRPr="00142395" w:rsidRDefault="008D0E1E" w:rsidP="00B6070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1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:2000</w:t>
            </w:r>
          </w:p>
        </w:tc>
      </w:tr>
      <w:tr w:rsidR="00142395" w:rsidRPr="00142395" w14:paraId="11086115" w14:textId="77777777" w:rsidTr="00B6070E">
        <w:trPr>
          <w:trHeight w:val="266"/>
          <w:jc w:val="center"/>
        </w:trPr>
        <w:tc>
          <w:tcPr>
            <w:tcW w:w="2835" w:type="dxa"/>
          </w:tcPr>
          <w:p w14:paraId="3C91D747" w14:textId="77777777" w:rsidR="008D0E1E" w:rsidRPr="00142395" w:rsidRDefault="008D0E1E" w:rsidP="00B6070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p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-NF-κB</w:t>
            </w:r>
            <w:r w:rsidR="00AB3429" w:rsidRPr="00142395">
              <w:rPr>
                <w:rFonts w:cs="Times New Roman"/>
                <w:color w:val="000000" w:themeColor="text1"/>
                <w:szCs w:val="20"/>
              </w:rPr>
              <w:t xml:space="preserve"> (p-p65)</w:t>
            </w:r>
          </w:p>
        </w:tc>
        <w:tc>
          <w:tcPr>
            <w:tcW w:w="2835" w:type="dxa"/>
          </w:tcPr>
          <w:p w14:paraId="41FC8F0B" w14:textId="77777777" w:rsidR="008D0E1E" w:rsidRPr="00142395" w:rsidRDefault="008D0E1E" w:rsidP="00B6070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1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:500</w:t>
            </w:r>
          </w:p>
        </w:tc>
      </w:tr>
      <w:tr w:rsidR="00142395" w:rsidRPr="00142395" w14:paraId="65CA69B9" w14:textId="77777777" w:rsidTr="00B6070E">
        <w:trPr>
          <w:trHeight w:val="266"/>
          <w:jc w:val="center"/>
        </w:trPr>
        <w:tc>
          <w:tcPr>
            <w:tcW w:w="2835" w:type="dxa"/>
          </w:tcPr>
          <w:p w14:paraId="09810C11" w14:textId="77777777" w:rsidR="008D0E1E" w:rsidRPr="00142395" w:rsidRDefault="008D0E1E" w:rsidP="00B6070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N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F-κB</w:t>
            </w:r>
            <w:r w:rsidR="00AB3429" w:rsidRPr="00142395">
              <w:rPr>
                <w:rFonts w:cs="Times New Roman"/>
                <w:color w:val="000000" w:themeColor="text1"/>
                <w:szCs w:val="20"/>
              </w:rPr>
              <w:t xml:space="preserve"> (p65)</w:t>
            </w:r>
          </w:p>
        </w:tc>
        <w:tc>
          <w:tcPr>
            <w:tcW w:w="2835" w:type="dxa"/>
          </w:tcPr>
          <w:p w14:paraId="36B8ACD0" w14:textId="77777777" w:rsidR="008D0E1E" w:rsidRPr="00142395" w:rsidRDefault="008D0E1E" w:rsidP="00B6070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1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:2000</w:t>
            </w:r>
          </w:p>
        </w:tc>
      </w:tr>
      <w:tr w:rsidR="00142395" w:rsidRPr="00142395" w14:paraId="71EC3A89" w14:textId="77777777" w:rsidTr="00B6070E">
        <w:trPr>
          <w:trHeight w:val="266"/>
          <w:jc w:val="center"/>
        </w:trPr>
        <w:tc>
          <w:tcPr>
            <w:tcW w:w="2835" w:type="dxa"/>
          </w:tcPr>
          <w:p w14:paraId="2146C6F5" w14:textId="77777777" w:rsidR="008D0E1E" w:rsidRPr="00142395" w:rsidRDefault="008D0E1E" w:rsidP="00B6070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i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NOS</w:t>
            </w:r>
          </w:p>
        </w:tc>
        <w:tc>
          <w:tcPr>
            <w:tcW w:w="2835" w:type="dxa"/>
          </w:tcPr>
          <w:p w14:paraId="334B7C4C" w14:textId="77777777" w:rsidR="008D0E1E" w:rsidRPr="00142395" w:rsidRDefault="008D0E1E" w:rsidP="00B6070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1:500</w:t>
            </w:r>
          </w:p>
        </w:tc>
      </w:tr>
      <w:tr w:rsidR="00142395" w:rsidRPr="00142395" w14:paraId="06A60A5F" w14:textId="77777777" w:rsidTr="00B6070E">
        <w:trPr>
          <w:trHeight w:val="266"/>
          <w:jc w:val="center"/>
        </w:trPr>
        <w:tc>
          <w:tcPr>
            <w:tcW w:w="2835" w:type="dxa"/>
          </w:tcPr>
          <w:p w14:paraId="0E8E8C30" w14:textId="77777777" w:rsidR="008D0E1E" w:rsidRPr="00142395" w:rsidRDefault="008D0E1E" w:rsidP="00B6070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C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OX-2</w:t>
            </w:r>
          </w:p>
        </w:tc>
        <w:tc>
          <w:tcPr>
            <w:tcW w:w="2835" w:type="dxa"/>
          </w:tcPr>
          <w:p w14:paraId="0DA4CF01" w14:textId="77777777" w:rsidR="008D0E1E" w:rsidRPr="00142395" w:rsidRDefault="008D0E1E" w:rsidP="00B6070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1:500</w:t>
            </w:r>
          </w:p>
        </w:tc>
      </w:tr>
      <w:tr w:rsidR="00142395" w:rsidRPr="00142395" w14:paraId="6DD21D1B" w14:textId="77777777" w:rsidTr="00B6070E">
        <w:trPr>
          <w:trHeight w:val="266"/>
          <w:jc w:val="center"/>
        </w:trPr>
        <w:tc>
          <w:tcPr>
            <w:tcW w:w="2835" w:type="dxa"/>
          </w:tcPr>
          <w:p w14:paraId="2AE88A0C" w14:textId="77777777" w:rsidR="008D0E1E" w:rsidRPr="00142395" w:rsidRDefault="008D0E1E" w:rsidP="00B6070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I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L-2</w:t>
            </w:r>
          </w:p>
        </w:tc>
        <w:tc>
          <w:tcPr>
            <w:tcW w:w="2835" w:type="dxa"/>
          </w:tcPr>
          <w:p w14:paraId="3604B64B" w14:textId="77777777" w:rsidR="008D0E1E" w:rsidRPr="00142395" w:rsidRDefault="008D0E1E" w:rsidP="00B6070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1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:750</w:t>
            </w:r>
          </w:p>
        </w:tc>
      </w:tr>
      <w:tr w:rsidR="00142395" w:rsidRPr="00142395" w14:paraId="5E84F3E2" w14:textId="77777777" w:rsidTr="00B6070E">
        <w:trPr>
          <w:trHeight w:val="266"/>
          <w:jc w:val="center"/>
        </w:trPr>
        <w:tc>
          <w:tcPr>
            <w:tcW w:w="2835" w:type="dxa"/>
          </w:tcPr>
          <w:p w14:paraId="30B3880D" w14:textId="77777777" w:rsidR="008D0E1E" w:rsidRPr="00142395" w:rsidRDefault="008D0E1E" w:rsidP="008D0E1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I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L-6</w:t>
            </w:r>
          </w:p>
        </w:tc>
        <w:tc>
          <w:tcPr>
            <w:tcW w:w="2835" w:type="dxa"/>
          </w:tcPr>
          <w:p w14:paraId="72771C48" w14:textId="77777777" w:rsidR="008D0E1E" w:rsidRPr="00142395" w:rsidRDefault="008D0E1E" w:rsidP="008D0E1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1:500</w:t>
            </w:r>
          </w:p>
        </w:tc>
      </w:tr>
      <w:tr w:rsidR="00142395" w:rsidRPr="00142395" w14:paraId="5CC8687C" w14:textId="77777777" w:rsidTr="00B6070E">
        <w:trPr>
          <w:trHeight w:val="266"/>
          <w:jc w:val="center"/>
        </w:trPr>
        <w:tc>
          <w:tcPr>
            <w:tcW w:w="2835" w:type="dxa"/>
          </w:tcPr>
          <w:p w14:paraId="2D8D1D83" w14:textId="77777777" w:rsidR="008D0E1E" w:rsidRPr="00142395" w:rsidRDefault="008D0E1E" w:rsidP="008D0E1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I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L-17</w:t>
            </w:r>
          </w:p>
        </w:tc>
        <w:tc>
          <w:tcPr>
            <w:tcW w:w="2835" w:type="dxa"/>
          </w:tcPr>
          <w:p w14:paraId="19B20076" w14:textId="77777777" w:rsidR="008D0E1E" w:rsidRPr="00142395" w:rsidRDefault="008D0E1E" w:rsidP="008D0E1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1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:500</w:t>
            </w:r>
          </w:p>
        </w:tc>
      </w:tr>
      <w:tr w:rsidR="00142395" w:rsidRPr="00142395" w14:paraId="6FE597F1" w14:textId="77777777" w:rsidTr="00B6070E">
        <w:trPr>
          <w:trHeight w:val="266"/>
          <w:jc w:val="center"/>
        </w:trPr>
        <w:tc>
          <w:tcPr>
            <w:tcW w:w="2835" w:type="dxa"/>
          </w:tcPr>
          <w:p w14:paraId="0F5D510A" w14:textId="77777777" w:rsidR="008D0E1E" w:rsidRPr="00142395" w:rsidRDefault="008D0E1E" w:rsidP="008D0E1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I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FN-γ</w:t>
            </w:r>
          </w:p>
        </w:tc>
        <w:tc>
          <w:tcPr>
            <w:tcW w:w="2835" w:type="dxa"/>
          </w:tcPr>
          <w:p w14:paraId="09FAA701" w14:textId="77777777" w:rsidR="008D0E1E" w:rsidRPr="00142395" w:rsidRDefault="008D0E1E" w:rsidP="008D0E1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1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:500</w:t>
            </w:r>
          </w:p>
        </w:tc>
      </w:tr>
      <w:tr w:rsidR="00142395" w:rsidRPr="00142395" w14:paraId="2FAC8F60" w14:textId="77777777" w:rsidTr="00B6070E">
        <w:trPr>
          <w:trHeight w:val="266"/>
          <w:jc w:val="center"/>
        </w:trPr>
        <w:tc>
          <w:tcPr>
            <w:tcW w:w="2835" w:type="dxa"/>
          </w:tcPr>
          <w:p w14:paraId="5602FCCC" w14:textId="77777777" w:rsidR="008D0E1E" w:rsidRPr="00142395" w:rsidRDefault="008D0E1E" w:rsidP="008D0E1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β-actin</w:t>
            </w:r>
          </w:p>
        </w:tc>
        <w:tc>
          <w:tcPr>
            <w:tcW w:w="2835" w:type="dxa"/>
          </w:tcPr>
          <w:p w14:paraId="4BA90EE0" w14:textId="77777777" w:rsidR="008D0E1E" w:rsidRPr="00142395" w:rsidRDefault="008D0E1E" w:rsidP="008D0E1E">
            <w:pPr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1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:75000</w:t>
            </w:r>
          </w:p>
        </w:tc>
      </w:tr>
    </w:tbl>
    <w:p w14:paraId="0A053437" w14:textId="77777777" w:rsidR="00F662F9" w:rsidRPr="00142395" w:rsidRDefault="00F662F9" w:rsidP="00F662F9">
      <w:pPr>
        <w:rPr>
          <w:color w:val="000000" w:themeColor="text1"/>
          <w:lang w:eastAsia="en-US"/>
        </w:rPr>
      </w:pPr>
      <w:r w:rsidRPr="00142395">
        <w:rPr>
          <w:color w:val="000000" w:themeColor="text1"/>
          <w:lang w:eastAsia="en-US"/>
        </w:rPr>
        <w:br w:type="page"/>
      </w:r>
    </w:p>
    <w:p w14:paraId="04B0C966" w14:textId="77777777" w:rsidR="00B603E4" w:rsidRPr="00142395" w:rsidRDefault="00B603E4" w:rsidP="00B603E4">
      <w:pPr>
        <w:pStyle w:val="2"/>
        <w:keepNext w:val="0"/>
        <w:keepLines w:val="0"/>
        <w:widowControl/>
        <w:numPr>
          <w:ilvl w:val="1"/>
          <w:numId w:val="1"/>
        </w:numPr>
        <w:spacing w:before="240" w:after="200" w:line="240" w:lineRule="auto"/>
        <w:rPr>
          <w:rFonts w:eastAsia="Cambria" w:cs="Times New Roman"/>
          <w:bCs w:val="0"/>
          <w:color w:val="000000" w:themeColor="text1"/>
          <w:kern w:val="0"/>
          <w:szCs w:val="24"/>
          <w:lang w:eastAsia="en-US"/>
        </w:rPr>
      </w:pPr>
      <w:r w:rsidRPr="00142395">
        <w:rPr>
          <w:rFonts w:eastAsia="Cambria" w:cs="Times New Roman"/>
          <w:bCs w:val="0"/>
          <w:color w:val="000000" w:themeColor="text1"/>
          <w:kern w:val="0"/>
          <w:szCs w:val="24"/>
          <w:lang w:eastAsia="en-US"/>
        </w:rPr>
        <w:lastRenderedPageBreak/>
        <w:t>Supplementary Table</w:t>
      </w:r>
      <w:r w:rsidR="00F662F9" w:rsidRPr="00142395">
        <w:rPr>
          <w:rFonts w:eastAsia="Cambria" w:cs="Times New Roman"/>
          <w:bCs w:val="0"/>
          <w:color w:val="000000" w:themeColor="text1"/>
          <w:kern w:val="0"/>
          <w:szCs w:val="24"/>
          <w:lang w:eastAsia="en-US"/>
        </w:rPr>
        <w:t xml:space="preserve"> 4</w:t>
      </w:r>
    </w:p>
    <w:p w14:paraId="0D2AF000" w14:textId="77777777" w:rsidR="00B603E4" w:rsidRPr="00142395" w:rsidRDefault="00B603E4" w:rsidP="00B603E4">
      <w:pPr>
        <w:jc w:val="center"/>
        <w:rPr>
          <w:rFonts w:cs="Times New Roman"/>
          <w:color w:val="000000" w:themeColor="text1"/>
          <w:sz w:val="24"/>
          <w:szCs w:val="24"/>
        </w:rPr>
      </w:pPr>
      <w:r w:rsidRPr="00142395">
        <w:rPr>
          <w:rFonts w:cs="Times New Roman"/>
          <w:b/>
          <w:color w:val="000000" w:themeColor="text1"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142395">
        <w:rPr>
          <w:rFonts w:cs="Times New Roman"/>
          <w:b/>
          <w:color w:val="000000" w:themeColor="text1"/>
          <w:sz w:val="24"/>
          <w:szCs w:val="24"/>
        </w:rPr>
        <w:instrText>ADDIN CNKISM.UserStyle</w:instrText>
      </w:r>
      <w:r w:rsidRPr="00142395">
        <w:rPr>
          <w:rFonts w:cs="Times New Roman"/>
          <w:b/>
          <w:color w:val="000000" w:themeColor="text1"/>
          <w:sz w:val="24"/>
          <w:szCs w:val="24"/>
        </w:rPr>
      </w:r>
      <w:r w:rsidRPr="00142395">
        <w:rPr>
          <w:rFonts w:cs="Times New Roman"/>
          <w:b/>
          <w:color w:val="000000" w:themeColor="text1"/>
          <w:sz w:val="24"/>
          <w:szCs w:val="24"/>
        </w:rPr>
        <w:fldChar w:fldCharType="end"/>
      </w:r>
      <w:r w:rsidRPr="00142395">
        <w:rPr>
          <w:rFonts w:cs="Times New Roman"/>
          <w:b/>
          <w:color w:val="000000" w:themeColor="text1"/>
          <w:sz w:val="24"/>
          <w:szCs w:val="24"/>
        </w:rPr>
        <w:t xml:space="preserve">Supplementary Table </w:t>
      </w:r>
      <w:r w:rsidR="00F662F9" w:rsidRPr="00142395">
        <w:rPr>
          <w:rFonts w:cs="Times New Roman"/>
          <w:b/>
          <w:color w:val="000000" w:themeColor="text1"/>
          <w:sz w:val="24"/>
          <w:szCs w:val="24"/>
        </w:rPr>
        <w:t>4</w:t>
      </w:r>
      <w:r w:rsidRPr="00142395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142395">
        <w:rPr>
          <w:rFonts w:cs="Times New Roman"/>
          <w:color w:val="000000" w:themeColor="text1"/>
          <w:sz w:val="24"/>
          <w:szCs w:val="24"/>
        </w:rPr>
        <w:t>Validation of RNA-seq gene expression data by qRT-PCR</w:t>
      </w:r>
    </w:p>
    <w:tbl>
      <w:tblPr>
        <w:tblStyle w:val="a8"/>
        <w:tblW w:w="680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416"/>
        <w:gridCol w:w="1417"/>
        <w:gridCol w:w="1417"/>
        <w:gridCol w:w="1419"/>
      </w:tblGrid>
      <w:tr w:rsidR="00142395" w:rsidRPr="00142395" w14:paraId="54096A88" w14:textId="77777777" w:rsidTr="00B6070E">
        <w:trPr>
          <w:jc w:val="center"/>
        </w:trPr>
        <w:tc>
          <w:tcPr>
            <w:tcW w:w="1133" w:type="dxa"/>
            <w:vMerge w:val="restart"/>
            <w:tcBorders>
              <w:top w:val="single" w:sz="8" w:space="0" w:color="auto"/>
            </w:tcBorders>
            <w:vAlign w:val="center"/>
          </w:tcPr>
          <w:p w14:paraId="4345EE57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G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ene</w:t>
            </w:r>
          </w:p>
        </w:tc>
        <w:tc>
          <w:tcPr>
            <w:tcW w:w="2833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6CD55E3D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A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R21 vs. CON</w:t>
            </w:r>
          </w:p>
        </w:tc>
        <w:tc>
          <w:tcPr>
            <w:tcW w:w="2836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508D33CF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A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R7 vs. CON</w:t>
            </w:r>
          </w:p>
        </w:tc>
      </w:tr>
      <w:tr w:rsidR="00142395" w:rsidRPr="00142395" w14:paraId="2F9ECF83" w14:textId="77777777" w:rsidTr="00B6070E">
        <w:trPr>
          <w:jc w:val="center"/>
        </w:trPr>
        <w:tc>
          <w:tcPr>
            <w:tcW w:w="1133" w:type="dxa"/>
            <w:vMerge/>
            <w:tcBorders>
              <w:bottom w:val="nil"/>
            </w:tcBorders>
          </w:tcPr>
          <w:p w14:paraId="0848D78C" w14:textId="77777777" w:rsidR="00B603E4" w:rsidRPr="00142395" w:rsidRDefault="00B603E4" w:rsidP="00B6070E">
            <w:pPr>
              <w:spacing w:line="240" w:lineRule="auto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D81DE2A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R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NA-seq</w:t>
            </w:r>
          </w:p>
          <w:p w14:paraId="2A34D5F7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(log</w:t>
            </w:r>
            <w:r w:rsidRPr="00142395">
              <w:rPr>
                <w:rFonts w:cs="Times New Roman"/>
                <w:color w:val="000000" w:themeColor="text1"/>
                <w:szCs w:val="20"/>
                <w:vertAlign w:val="subscript"/>
              </w:rPr>
              <w:t>2</w:t>
            </w:r>
            <w:r w:rsidRPr="00142395">
              <w:rPr>
                <w:rFonts w:cs="Times New Roman"/>
                <w:color w:val="000000" w:themeColor="text1"/>
                <w:szCs w:val="20"/>
              </w:rPr>
              <w:t xml:space="preserve"> FC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011D00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q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RT-PCR</w:t>
            </w:r>
          </w:p>
          <w:p w14:paraId="6DC272A5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(2</w:t>
            </w:r>
            <w:r w:rsidRPr="00142395">
              <w:rPr>
                <w:rFonts w:cs="Times New Roman"/>
                <w:color w:val="000000" w:themeColor="text1"/>
                <w:szCs w:val="20"/>
                <w:vertAlign w:val="superscript"/>
              </w:rPr>
              <w:t>-</w:t>
            </w:r>
            <w:r w:rsidRPr="00142395">
              <w:rPr>
                <w:rFonts w:hint="eastAsia"/>
                <w:color w:val="000000" w:themeColor="text1"/>
                <w:vertAlign w:val="superscript"/>
              </w:rPr>
              <w:t>△△</w:t>
            </w:r>
            <w:r w:rsidRPr="00142395">
              <w:rPr>
                <w:rFonts w:hint="eastAsia"/>
                <w:color w:val="000000" w:themeColor="text1"/>
                <w:vertAlign w:val="superscript"/>
              </w:rPr>
              <w:t>C</w:t>
            </w:r>
            <w:r w:rsidRPr="00142395">
              <w:rPr>
                <w:color w:val="000000" w:themeColor="text1"/>
                <w:vertAlign w:val="superscript"/>
              </w:rPr>
              <w:t>T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B5287D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R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NA-seq</w:t>
            </w:r>
          </w:p>
          <w:p w14:paraId="5BDF29B0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(log</w:t>
            </w:r>
            <w:r w:rsidRPr="00142395">
              <w:rPr>
                <w:rFonts w:cs="Times New Roman"/>
                <w:color w:val="000000" w:themeColor="text1"/>
                <w:szCs w:val="20"/>
                <w:vertAlign w:val="subscript"/>
              </w:rPr>
              <w:t>2</w:t>
            </w:r>
            <w:r w:rsidRPr="00142395">
              <w:rPr>
                <w:rFonts w:cs="Times New Roman"/>
                <w:color w:val="000000" w:themeColor="text1"/>
                <w:szCs w:val="20"/>
              </w:rPr>
              <w:t xml:space="preserve"> FC)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1B4F1C75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q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RT-PCR</w:t>
            </w:r>
          </w:p>
          <w:p w14:paraId="45036DF9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(2</w:t>
            </w:r>
            <w:r w:rsidRPr="00142395">
              <w:rPr>
                <w:rFonts w:cs="Times New Roman"/>
                <w:color w:val="000000" w:themeColor="text1"/>
                <w:szCs w:val="20"/>
                <w:vertAlign w:val="superscript"/>
              </w:rPr>
              <w:t>-</w:t>
            </w:r>
            <w:r w:rsidRPr="00142395">
              <w:rPr>
                <w:rFonts w:hint="eastAsia"/>
                <w:color w:val="000000" w:themeColor="text1"/>
                <w:vertAlign w:val="superscript"/>
              </w:rPr>
              <w:t>△△</w:t>
            </w:r>
            <w:r w:rsidRPr="00142395">
              <w:rPr>
                <w:rFonts w:hint="eastAsia"/>
                <w:color w:val="000000" w:themeColor="text1"/>
                <w:vertAlign w:val="superscript"/>
              </w:rPr>
              <w:t>C</w:t>
            </w:r>
            <w:r w:rsidRPr="00142395">
              <w:rPr>
                <w:color w:val="000000" w:themeColor="text1"/>
                <w:vertAlign w:val="superscript"/>
              </w:rPr>
              <w:t>T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)</w:t>
            </w:r>
          </w:p>
        </w:tc>
      </w:tr>
      <w:tr w:rsidR="00142395" w:rsidRPr="00142395" w14:paraId="35B9F396" w14:textId="77777777" w:rsidTr="00B6070E">
        <w:trPr>
          <w:jc w:val="center"/>
        </w:trPr>
        <w:tc>
          <w:tcPr>
            <w:tcW w:w="1133" w:type="dxa"/>
            <w:tcBorders>
              <w:top w:val="nil"/>
            </w:tcBorders>
            <w:vAlign w:val="center"/>
          </w:tcPr>
          <w:p w14:paraId="7A8B9733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color w:val="000000" w:themeColor="text1"/>
              </w:rPr>
              <w:t>TNFSF11</w:t>
            </w:r>
          </w:p>
        </w:tc>
        <w:tc>
          <w:tcPr>
            <w:tcW w:w="1416" w:type="dxa"/>
            <w:tcBorders>
              <w:top w:val="nil"/>
            </w:tcBorders>
          </w:tcPr>
          <w:p w14:paraId="58346BB9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1.459</w:t>
            </w:r>
          </w:p>
        </w:tc>
        <w:tc>
          <w:tcPr>
            <w:tcW w:w="1417" w:type="dxa"/>
            <w:tcBorders>
              <w:top w:val="nil"/>
            </w:tcBorders>
          </w:tcPr>
          <w:p w14:paraId="6E157D22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2.161</w:t>
            </w:r>
          </w:p>
        </w:tc>
        <w:tc>
          <w:tcPr>
            <w:tcW w:w="1417" w:type="dxa"/>
            <w:tcBorders>
              <w:top w:val="nil"/>
            </w:tcBorders>
          </w:tcPr>
          <w:p w14:paraId="496E74E4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2.319</w:t>
            </w:r>
          </w:p>
        </w:tc>
        <w:tc>
          <w:tcPr>
            <w:tcW w:w="1419" w:type="dxa"/>
            <w:tcBorders>
              <w:top w:val="nil"/>
            </w:tcBorders>
          </w:tcPr>
          <w:p w14:paraId="2D872C44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3.340</w:t>
            </w:r>
          </w:p>
        </w:tc>
      </w:tr>
      <w:tr w:rsidR="00142395" w:rsidRPr="00142395" w14:paraId="054A1EA3" w14:textId="77777777" w:rsidTr="00B6070E">
        <w:trPr>
          <w:jc w:val="center"/>
        </w:trPr>
        <w:tc>
          <w:tcPr>
            <w:tcW w:w="1133" w:type="dxa"/>
            <w:tcBorders>
              <w:top w:val="nil"/>
            </w:tcBorders>
            <w:vAlign w:val="center"/>
          </w:tcPr>
          <w:p w14:paraId="39C294E3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color w:val="000000" w:themeColor="text1"/>
              </w:rPr>
              <w:t>TNF-</w:t>
            </w:r>
            <w:r w:rsidRPr="00142395">
              <w:rPr>
                <w:rFonts w:cs="Times New Roman"/>
                <w:color w:val="000000" w:themeColor="text1"/>
              </w:rPr>
              <w:t>α</w:t>
            </w:r>
          </w:p>
        </w:tc>
        <w:tc>
          <w:tcPr>
            <w:tcW w:w="1416" w:type="dxa"/>
            <w:tcBorders>
              <w:top w:val="nil"/>
            </w:tcBorders>
          </w:tcPr>
          <w:p w14:paraId="78D6A8AB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0.319</w:t>
            </w:r>
          </w:p>
        </w:tc>
        <w:tc>
          <w:tcPr>
            <w:tcW w:w="1417" w:type="dxa"/>
            <w:tcBorders>
              <w:top w:val="nil"/>
            </w:tcBorders>
          </w:tcPr>
          <w:p w14:paraId="5E11B103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2.608</w:t>
            </w:r>
          </w:p>
        </w:tc>
        <w:tc>
          <w:tcPr>
            <w:tcW w:w="1417" w:type="dxa"/>
            <w:tcBorders>
              <w:top w:val="nil"/>
            </w:tcBorders>
          </w:tcPr>
          <w:p w14:paraId="67C0BAE5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0.516</w:t>
            </w:r>
          </w:p>
        </w:tc>
        <w:tc>
          <w:tcPr>
            <w:tcW w:w="1419" w:type="dxa"/>
            <w:tcBorders>
              <w:top w:val="nil"/>
            </w:tcBorders>
          </w:tcPr>
          <w:p w14:paraId="67CED83A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4.381</w:t>
            </w:r>
          </w:p>
        </w:tc>
      </w:tr>
      <w:tr w:rsidR="00142395" w:rsidRPr="00142395" w14:paraId="65755A26" w14:textId="77777777" w:rsidTr="00B6070E">
        <w:trPr>
          <w:jc w:val="center"/>
        </w:trPr>
        <w:tc>
          <w:tcPr>
            <w:tcW w:w="1133" w:type="dxa"/>
            <w:tcBorders>
              <w:top w:val="nil"/>
            </w:tcBorders>
            <w:vAlign w:val="center"/>
          </w:tcPr>
          <w:p w14:paraId="07860678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color w:val="000000" w:themeColor="text1"/>
              </w:rPr>
              <w:t>IL-1Ra</w:t>
            </w:r>
          </w:p>
        </w:tc>
        <w:tc>
          <w:tcPr>
            <w:tcW w:w="1416" w:type="dxa"/>
            <w:tcBorders>
              <w:top w:val="nil"/>
            </w:tcBorders>
          </w:tcPr>
          <w:p w14:paraId="3BB2E65C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-0.384</w:t>
            </w:r>
          </w:p>
        </w:tc>
        <w:tc>
          <w:tcPr>
            <w:tcW w:w="1417" w:type="dxa"/>
            <w:tcBorders>
              <w:top w:val="nil"/>
            </w:tcBorders>
          </w:tcPr>
          <w:p w14:paraId="593C3D2C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0.502</w:t>
            </w:r>
          </w:p>
        </w:tc>
        <w:tc>
          <w:tcPr>
            <w:tcW w:w="1417" w:type="dxa"/>
            <w:tcBorders>
              <w:top w:val="nil"/>
            </w:tcBorders>
          </w:tcPr>
          <w:p w14:paraId="7703B472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-0.610</w:t>
            </w:r>
          </w:p>
        </w:tc>
        <w:tc>
          <w:tcPr>
            <w:tcW w:w="1419" w:type="dxa"/>
            <w:tcBorders>
              <w:top w:val="nil"/>
            </w:tcBorders>
          </w:tcPr>
          <w:p w14:paraId="642E7618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0.358</w:t>
            </w:r>
          </w:p>
        </w:tc>
      </w:tr>
      <w:tr w:rsidR="00142395" w:rsidRPr="00142395" w14:paraId="3E6729FB" w14:textId="77777777" w:rsidTr="00B6070E">
        <w:trPr>
          <w:jc w:val="center"/>
        </w:trPr>
        <w:tc>
          <w:tcPr>
            <w:tcW w:w="1133" w:type="dxa"/>
            <w:vAlign w:val="center"/>
          </w:tcPr>
          <w:p w14:paraId="62103F11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color w:val="000000" w:themeColor="text1"/>
              </w:rPr>
              <w:t>TLR2</w:t>
            </w:r>
          </w:p>
        </w:tc>
        <w:tc>
          <w:tcPr>
            <w:tcW w:w="1416" w:type="dxa"/>
          </w:tcPr>
          <w:p w14:paraId="24505228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-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0.868</w:t>
            </w:r>
          </w:p>
        </w:tc>
        <w:tc>
          <w:tcPr>
            <w:tcW w:w="1417" w:type="dxa"/>
          </w:tcPr>
          <w:p w14:paraId="386CA059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1.598</w:t>
            </w:r>
          </w:p>
        </w:tc>
        <w:tc>
          <w:tcPr>
            <w:tcW w:w="1417" w:type="dxa"/>
          </w:tcPr>
          <w:p w14:paraId="3A504BAD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-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1.237</w:t>
            </w:r>
          </w:p>
        </w:tc>
        <w:tc>
          <w:tcPr>
            <w:tcW w:w="1419" w:type="dxa"/>
          </w:tcPr>
          <w:p w14:paraId="3574016B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2.579</w:t>
            </w:r>
          </w:p>
        </w:tc>
      </w:tr>
      <w:tr w:rsidR="00142395" w:rsidRPr="00142395" w14:paraId="5BB8743A" w14:textId="77777777" w:rsidTr="00B6070E">
        <w:trPr>
          <w:jc w:val="center"/>
        </w:trPr>
        <w:tc>
          <w:tcPr>
            <w:tcW w:w="1133" w:type="dxa"/>
            <w:vAlign w:val="center"/>
          </w:tcPr>
          <w:p w14:paraId="16C2604C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color w:val="000000" w:themeColor="text1"/>
              </w:rPr>
              <w:t>I</w:t>
            </w:r>
            <w:r w:rsidRPr="00142395">
              <w:rPr>
                <w:rFonts w:cs="Times New Roman"/>
                <w:color w:val="000000" w:themeColor="text1"/>
              </w:rPr>
              <w:t>κ</w:t>
            </w:r>
            <w:r w:rsidRPr="00142395">
              <w:rPr>
                <w:color w:val="000000" w:themeColor="text1"/>
              </w:rPr>
              <w:t>B</w:t>
            </w:r>
            <w:r w:rsidRPr="00142395">
              <w:rPr>
                <w:rFonts w:cs="Times New Roman"/>
                <w:color w:val="000000" w:themeColor="text1"/>
              </w:rPr>
              <w:t>α</w:t>
            </w:r>
          </w:p>
        </w:tc>
        <w:tc>
          <w:tcPr>
            <w:tcW w:w="1416" w:type="dxa"/>
          </w:tcPr>
          <w:p w14:paraId="39F4FC7B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-1.120</w:t>
            </w:r>
          </w:p>
        </w:tc>
        <w:tc>
          <w:tcPr>
            <w:tcW w:w="1417" w:type="dxa"/>
          </w:tcPr>
          <w:p w14:paraId="0686CF5B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0.518</w:t>
            </w:r>
          </w:p>
        </w:tc>
        <w:tc>
          <w:tcPr>
            <w:tcW w:w="1417" w:type="dxa"/>
          </w:tcPr>
          <w:p w14:paraId="7CCD9346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-0.495</w:t>
            </w:r>
          </w:p>
        </w:tc>
        <w:tc>
          <w:tcPr>
            <w:tcW w:w="1419" w:type="dxa"/>
          </w:tcPr>
          <w:p w14:paraId="7597CDA0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0.387</w:t>
            </w:r>
          </w:p>
        </w:tc>
      </w:tr>
      <w:tr w:rsidR="00142395" w:rsidRPr="00142395" w14:paraId="668DD048" w14:textId="77777777" w:rsidTr="00B6070E">
        <w:trPr>
          <w:jc w:val="center"/>
        </w:trPr>
        <w:tc>
          <w:tcPr>
            <w:tcW w:w="1133" w:type="dxa"/>
            <w:vAlign w:val="center"/>
          </w:tcPr>
          <w:p w14:paraId="4E4FADB6" w14:textId="77777777" w:rsidR="00B603E4" w:rsidRPr="00142395" w:rsidRDefault="00B603E4" w:rsidP="00B6070E">
            <w:pPr>
              <w:spacing w:line="240" w:lineRule="auto"/>
              <w:jc w:val="center"/>
              <w:rPr>
                <w:color w:val="000000" w:themeColor="text1"/>
              </w:rPr>
            </w:pPr>
            <w:r w:rsidRPr="00142395">
              <w:rPr>
                <w:color w:val="000000" w:themeColor="text1"/>
              </w:rPr>
              <w:t>COX-2</w:t>
            </w:r>
          </w:p>
        </w:tc>
        <w:tc>
          <w:tcPr>
            <w:tcW w:w="1416" w:type="dxa"/>
          </w:tcPr>
          <w:p w14:paraId="61C7F462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0.401</w:t>
            </w:r>
          </w:p>
        </w:tc>
        <w:tc>
          <w:tcPr>
            <w:tcW w:w="1417" w:type="dxa"/>
          </w:tcPr>
          <w:p w14:paraId="4EF74890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1.759</w:t>
            </w:r>
          </w:p>
        </w:tc>
        <w:tc>
          <w:tcPr>
            <w:tcW w:w="1417" w:type="dxa"/>
          </w:tcPr>
          <w:p w14:paraId="7FA7AAE7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1.163</w:t>
            </w:r>
          </w:p>
        </w:tc>
        <w:tc>
          <w:tcPr>
            <w:tcW w:w="1419" w:type="dxa"/>
          </w:tcPr>
          <w:p w14:paraId="5E546404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2.653</w:t>
            </w:r>
          </w:p>
        </w:tc>
      </w:tr>
      <w:tr w:rsidR="00142395" w:rsidRPr="00142395" w14:paraId="614C60F9" w14:textId="77777777" w:rsidTr="00B6070E">
        <w:trPr>
          <w:jc w:val="center"/>
        </w:trPr>
        <w:tc>
          <w:tcPr>
            <w:tcW w:w="1133" w:type="dxa"/>
            <w:vAlign w:val="center"/>
          </w:tcPr>
          <w:p w14:paraId="697C4A66" w14:textId="77777777" w:rsidR="00B603E4" w:rsidRPr="00142395" w:rsidRDefault="00B603E4" w:rsidP="00B6070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142395">
              <w:rPr>
                <w:color w:val="000000" w:themeColor="text1"/>
                <w:szCs w:val="24"/>
              </w:rPr>
              <w:t>SLC51A</w:t>
            </w:r>
          </w:p>
        </w:tc>
        <w:tc>
          <w:tcPr>
            <w:tcW w:w="1416" w:type="dxa"/>
          </w:tcPr>
          <w:p w14:paraId="603F08A3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-1.863</w:t>
            </w:r>
          </w:p>
        </w:tc>
        <w:tc>
          <w:tcPr>
            <w:tcW w:w="1417" w:type="dxa"/>
          </w:tcPr>
          <w:p w14:paraId="6D3B5065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0.224</w:t>
            </w:r>
          </w:p>
        </w:tc>
        <w:tc>
          <w:tcPr>
            <w:tcW w:w="1417" w:type="dxa"/>
          </w:tcPr>
          <w:p w14:paraId="17882436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-3.399</w:t>
            </w:r>
          </w:p>
        </w:tc>
        <w:tc>
          <w:tcPr>
            <w:tcW w:w="1419" w:type="dxa"/>
          </w:tcPr>
          <w:p w14:paraId="5CE1E649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0.138</w:t>
            </w:r>
          </w:p>
        </w:tc>
      </w:tr>
      <w:tr w:rsidR="00142395" w:rsidRPr="00142395" w14:paraId="3630C67F" w14:textId="77777777" w:rsidTr="00B6070E">
        <w:trPr>
          <w:jc w:val="center"/>
        </w:trPr>
        <w:tc>
          <w:tcPr>
            <w:tcW w:w="1133" w:type="dxa"/>
            <w:vAlign w:val="center"/>
          </w:tcPr>
          <w:p w14:paraId="4A312439" w14:textId="77777777" w:rsidR="00B603E4" w:rsidRPr="00142395" w:rsidRDefault="00B603E4" w:rsidP="00B6070E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142395">
              <w:rPr>
                <w:color w:val="000000" w:themeColor="text1"/>
                <w:szCs w:val="24"/>
              </w:rPr>
              <w:t>SLC51B</w:t>
            </w:r>
          </w:p>
        </w:tc>
        <w:tc>
          <w:tcPr>
            <w:tcW w:w="1416" w:type="dxa"/>
          </w:tcPr>
          <w:p w14:paraId="5A476A88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-1.854</w:t>
            </w:r>
          </w:p>
        </w:tc>
        <w:tc>
          <w:tcPr>
            <w:tcW w:w="1417" w:type="dxa"/>
          </w:tcPr>
          <w:p w14:paraId="00CEDCB8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0.212</w:t>
            </w:r>
          </w:p>
        </w:tc>
        <w:tc>
          <w:tcPr>
            <w:tcW w:w="1417" w:type="dxa"/>
          </w:tcPr>
          <w:p w14:paraId="1AF6353F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-2.157</w:t>
            </w:r>
          </w:p>
        </w:tc>
        <w:tc>
          <w:tcPr>
            <w:tcW w:w="1419" w:type="dxa"/>
          </w:tcPr>
          <w:p w14:paraId="7265606A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0.283</w:t>
            </w:r>
          </w:p>
        </w:tc>
      </w:tr>
      <w:tr w:rsidR="00142395" w:rsidRPr="00142395" w14:paraId="1F695F2A" w14:textId="77777777" w:rsidTr="00B6070E">
        <w:trPr>
          <w:jc w:val="center"/>
        </w:trPr>
        <w:tc>
          <w:tcPr>
            <w:tcW w:w="1133" w:type="dxa"/>
            <w:vAlign w:val="center"/>
          </w:tcPr>
          <w:p w14:paraId="083BBB4D" w14:textId="77777777" w:rsidR="00B603E4" w:rsidRPr="00142395" w:rsidRDefault="00B603E4" w:rsidP="00B6070E">
            <w:pPr>
              <w:spacing w:line="240" w:lineRule="auto"/>
              <w:jc w:val="center"/>
              <w:rPr>
                <w:color w:val="000000" w:themeColor="text1"/>
              </w:rPr>
            </w:pPr>
            <w:r w:rsidRPr="00142395">
              <w:rPr>
                <w:rFonts w:hint="eastAsia"/>
                <w:color w:val="000000" w:themeColor="text1"/>
              </w:rPr>
              <w:t>S</w:t>
            </w:r>
            <w:r w:rsidRPr="00142395">
              <w:rPr>
                <w:color w:val="000000" w:themeColor="text1"/>
              </w:rPr>
              <w:t>LC9A3</w:t>
            </w:r>
          </w:p>
        </w:tc>
        <w:tc>
          <w:tcPr>
            <w:tcW w:w="1416" w:type="dxa"/>
          </w:tcPr>
          <w:p w14:paraId="768D1F2F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-0</w:t>
            </w:r>
            <w:r w:rsidRPr="00142395">
              <w:rPr>
                <w:rFonts w:cs="Times New Roman" w:hint="eastAsia"/>
                <w:color w:val="000000" w:themeColor="text1"/>
                <w:szCs w:val="20"/>
              </w:rPr>
              <w:t>.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186</w:t>
            </w:r>
          </w:p>
        </w:tc>
        <w:tc>
          <w:tcPr>
            <w:tcW w:w="1417" w:type="dxa"/>
          </w:tcPr>
          <w:p w14:paraId="1EF24058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0.713</w:t>
            </w:r>
          </w:p>
        </w:tc>
        <w:tc>
          <w:tcPr>
            <w:tcW w:w="1417" w:type="dxa"/>
          </w:tcPr>
          <w:p w14:paraId="4E9B2398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-2.254</w:t>
            </w:r>
          </w:p>
        </w:tc>
        <w:tc>
          <w:tcPr>
            <w:tcW w:w="1419" w:type="dxa"/>
          </w:tcPr>
          <w:p w14:paraId="30B15DD4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0.830</w:t>
            </w:r>
          </w:p>
        </w:tc>
      </w:tr>
      <w:tr w:rsidR="00142395" w:rsidRPr="00142395" w14:paraId="14E00AB8" w14:textId="77777777" w:rsidTr="00B6070E">
        <w:trPr>
          <w:jc w:val="center"/>
        </w:trPr>
        <w:tc>
          <w:tcPr>
            <w:tcW w:w="1133" w:type="dxa"/>
            <w:vAlign w:val="center"/>
          </w:tcPr>
          <w:p w14:paraId="28749D3C" w14:textId="77777777" w:rsidR="00B603E4" w:rsidRPr="00142395" w:rsidRDefault="00B603E4" w:rsidP="00B6070E">
            <w:pPr>
              <w:spacing w:line="240" w:lineRule="auto"/>
              <w:jc w:val="center"/>
              <w:rPr>
                <w:color w:val="000000" w:themeColor="text1"/>
              </w:rPr>
            </w:pPr>
            <w:r w:rsidRPr="00142395">
              <w:rPr>
                <w:rFonts w:hint="eastAsia"/>
                <w:color w:val="000000" w:themeColor="text1"/>
              </w:rPr>
              <w:t>S</w:t>
            </w:r>
            <w:r w:rsidRPr="00142395">
              <w:rPr>
                <w:color w:val="000000" w:themeColor="text1"/>
              </w:rPr>
              <w:t>LC2A5</w:t>
            </w:r>
          </w:p>
        </w:tc>
        <w:tc>
          <w:tcPr>
            <w:tcW w:w="1416" w:type="dxa"/>
          </w:tcPr>
          <w:p w14:paraId="1CC0CB82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-0.218</w:t>
            </w:r>
          </w:p>
        </w:tc>
        <w:tc>
          <w:tcPr>
            <w:tcW w:w="1417" w:type="dxa"/>
          </w:tcPr>
          <w:p w14:paraId="2B4C035C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0.716</w:t>
            </w:r>
          </w:p>
        </w:tc>
        <w:tc>
          <w:tcPr>
            <w:tcW w:w="1417" w:type="dxa"/>
          </w:tcPr>
          <w:p w14:paraId="1E299EB1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-2.008</w:t>
            </w:r>
          </w:p>
        </w:tc>
        <w:tc>
          <w:tcPr>
            <w:tcW w:w="1419" w:type="dxa"/>
          </w:tcPr>
          <w:p w14:paraId="3DB99D9B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0.803</w:t>
            </w:r>
          </w:p>
        </w:tc>
      </w:tr>
      <w:tr w:rsidR="00B603E4" w:rsidRPr="00142395" w14:paraId="77842AE7" w14:textId="77777777" w:rsidTr="00B6070E">
        <w:trPr>
          <w:jc w:val="center"/>
        </w:trPr>
        <w:tc>
          <w:tcPr>
            <w:tcW w:w="1133" w:type="dxa"/>
            <w:vAlign w:val="center"/>
          </w:tcPr>
          <w:p w14:paraId="7207EC4A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 w:hint="eastAsia"/>
                <w:color w:val="000000" w:themeColor="text1"/>
                <w:szCs w:val="20"/>
              </w:rPr>
              <w:t>S</w:t>
            </w:r>
            <w:r w:rsidRPr="00142395">
              <w:rPr>
                <w:rFonts w:cs="Times New Roman"/>
                <w:color w:val="000000" w:themeColor="text1"/>
                <w:szCs w:val="20"/>
              </w:rPr>
              <w:t>LC26A3</w:t>
            </w:r>
          </w:p>
        </w:tc>
        <w:tc>
          <w:tcPr>
            <w:tcW w:w="1416" w:type="dxa"/>
          </w:tcPr>
          <w:p w14:paraId="3500BC9C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-0.431</w:t>
            </w:r>
          </w:p>
        </w:tc>
        <w:tc>
          <w:tcPr>
            <w:tcW w:w="1417" w:type="dxa"/>
          </w:tcPr>
          <w:p w14:paraId="78506B89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0.108</w:t>
            </w:r>
          </w:p>
        </w:tc>
        <w:tc>
          <w:tcPr>
            <w:tcW w:w="1417" w:type="dxa"/>
          </w:tcPr>
          <w:p w14:paraId="403A4FD2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1.008</w:t>
            </w:r>
          </w:p>
        </w:tc>
        <w:tc>
          <w:tcPr>
            <w:tcW w:w="1419" w:type="dxa"/>
          </w:tcPr>
          <w:p w14:paraId="1814F83E" w14:textId="77777777" w:rsidR="00B603E4" w:rsidRPr="00142395" w:rsidRDefault="00B603E4" w:rsidP="00B6070E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142395">
              <w:rPr>
                <w:rFonts w:cs="Times New Roman"/>
                <w:color w:val="000000" w:themeColor="text1"/>
                <w:szCs w:val="20"/>
              </w:rPr>
              <w:t>0.554</w:t>
            </w:r>
          </w:p>
        </w:tc>
      </w:tr>
      <w:bookmarkEnd w:id="0"/>
    </w:tbl>
    <w:p w14:paraId="246ECB98" w14:textId="77777777" w:rsidR="00717A39" w:rsidRPr="00142395" w:rsidRDefault="00717A39" w:rsidP="00B603E4">
      <w:pPr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sectPr w:rsidR="00717A39" w:rsidRPr="001423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EDBA36" w14:textId="77777777" w:rsidR="00D201E6" w:rsidRDefault="00D201E6" w:rsidP="006F7E9C">
      <w:pPr>
        <w:spacing w:line="240" w:lineRule="auto"/>
      </w:pPr>
      <w:r>
        <w:separator/>
      </w:r>
    </w:p>
  </w:endnote>
  <w:endnote w:type="continuationSeparator" w:id="0">
    <w:p w14:paraId="04758EC7" w14:textId="77777777" w:rsidR="00D201E6" w:rsidRDefault="00D201E6" w:rsidP="006F7E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8302D8" w14:textId="77777777" w:rsidR="00D201E6" w:rsidRDefault="00D201E6" w:rsidP="006F7E9C">
      <w:pPr>
        <w:spacing w:line="240" w:lineRule="auto"/>
      </w:pPr>
      <w:r>
        <w:separator/>
      </w:r>
    </w:p>
  </w:footnote>
  <w:footnote w:type="continuationSeparator" w:id="0">
    <w:p w14:paraId="2DC1CBA1" w14:textId="77777777" w:rsidR="00D201E6" w:rsidRDefault="00D201E6" w:rsidP="006F7E9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61584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93A"/>
    <w:rsid w:val="0001793A"/>
    <w:rsid w:val="000450B0"/>
    <w:rsid w:val="00054DF6"/>
    <w:rsid w:val="000653DD"/>
    <w:rsid w:val="000D58C4"/>
    <w:rsid w:val="00142395"/>
    <w:rsid w:val="00150F77"/>
    <w:rsid w:val="00182D0B"/>
    <w:rsid w:val="00194D88"/>
    <w:rsid w:val="001E2071"/>
    <w:rsid w:val="002149EB"/>
    <w:rsid w:val="002811B3"/>
    <w:rsid w:val="00285183"/>
    <w:rsid w:val="002C0917"/>
    <w:rsid w:val="002D0994"/>
    <w:rsid w:val="003249A6"/>
    <w:rsid w:val="003E52FC"/>
    <w:rsid w:val="0040028B"/>
    <w:rsid w:val="004021CB"/>
    <w:rsid w:val="004639CA"/>
    <w:rsid w:val="005306FD"/>
    <w:rsid w:val="00555832"/>
    <w:rsid w:val="00573D1B"/>
    <w:rsid w:val="006122C7"/>
    <w:rsid w:val="006634D9"/>
    <w:rsid w:val="006A37C5"/>
    <w:rsid w:val="006A419D"/>
    <w:rsid w:val="006F7E9C"/>
    <w:rsid w:val="007175BC"/>
    <w:rsid w:val="00717A39"/>
    <w:rsid w:val="007B738F"/>
    <w:rsid w:val="007C2F60"/>
    <w:rsid w:val="007E577A"/>
    <w:rsid w:val="007E6578"/>
    <w:rsid w:val="008211CD"/>
    <w:rsid w:val="00826434"/>
    <w:rsid w:val="00882DA3"/>
    <w:rsid w:val="0088465B"/>
    <w:rsid w:val="008A182F"/>
    <w:rsid w:val="008A7E1A"/>
    <w:rsid w:val="008C312E"/>
    <w:rsid w:val="008D0E1E"/>
    <w:rsid w:val="008D3DFC"/>
    <w:rsid w:val="008F710D"/>
    <w:rsid w:val="00912822"/>
    <w:rsid w:val="00915EB7"/>
    <w:rsid w:val="00932C1B"/>
    <w:rsid w:val="009541C0"/>
    <w:rsid w:val="009F32F2"/>
    <w:rsid w:val="00A10AA8"/>
    <w:rsid w:val="00A662E2"/>
    <w:rsid w:val="00A700CB"/>
    <w:rsid w:val="00A90644"/>
    <w:rsid w:val="00A96B59"/>
    <w:rsid w:val="00AB3429"/>
    <w:rsid w:val="00AB3E52"/>
    <w:rsid w:val="00B3469C"/>
    <w:rsid w:val="00B54436"/>
    <w:rsid w:val="00B603E4"/>
    <w:rsid w:val="00BD4462"/>
    <w:rsid w:val="00BE1410"/>
    <w:rsid w:val="00C655E2"/>
    <w:rsid w:val="00C723AD"/>
    <w:rsid w:val="00CD086F"/>
    <w:rsid w:val="00CF2244"/>
    <w:rsid w:val="00CF4D69"/>
    <w:rsid w:val="00D11E63"/>
    <w:rsid w:val="00D126E1"/>
    <w:rsid w:val="00D201E6"/>
    <w:rsid w:val="00D36B90"/>
    <w:rsid w:val="00D62A9B"/>
    <w:rsid w:val="00DD3DD7"/>
    <w:rsid w:val="00E11043"/>
    <w:rsid w:val="00E220F3"/>
    <w:rsid w:val="00E50F07"/>
    <w:rsid w:val="00E60F41"/>
    <w:rsid w:val="00EA1B54"/>
    <w:rsid w:val="00EA2286"/>
    <w:rsid w:val="00F402B3"/>
    <w:rsid w:val="00F53499"/>
    <w:rsid w:val="00F662F9"/>
    <w:rsid w:val="00F9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2AE2D"/>
  <w15:chartTrackingRefBased/>
  <w15:docId w15:val="{F2B05F42-92EB-4A3E-877F-304DE590A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7E9C"/>
    <w:pPr>
      <w:widowControl w:val="0"/>
      <w:adjustRightInd w:val="0"/>
      <w:spacing w:line="360" w:lineRule="auto"/>
    </w:pPr>
    <w:rPr>
      <w:rFonts w:ascii="Times New Roman" w:hAnsi="Times New Roman"/>
      <w:sz w:val="20"/>
    </w:rPr>
  </w:style>
  <w:style w:type="paragraph" w:styleId="1">
    <w:name w:val="heading 1"/>
    <w:basedOn w:val="a0"/>
    <w:next w:val="a"/>
    <w:link w:val="10"/>
    <w:uiPriority w:val="2"/>
    <w:qFormat/>
    <w:rsid w:val="008D0E1E"/>
    <w:pPr>
      <w:widowControl/>
      <w:tabs>
        <w:tab w:val="num" w:pos="567"/>
      </w:tabs>
      <w:adjustRightInd/>
      <w:spacing w:before="240" w:after="240" w:line="240" w:lineRule="auto"/>
      <w:ind w:left="567" w:firstLineChars="0" w:hanging="567"/>
      <w:outlineLvl w:val="0"/>
    </w:pPr>
    <w:rPr>
      <w:rFonts w:eastAsia="Cambria" w:cs="Times New Roman"/>
      <w:b/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0"/>
    <w:uiPriority w:val="2"/>
    <w:unhideWhenUsed/>
    <w:qFormat/>
    <w:rsid w:val="001E2071"/>
    <w:pPr>
      <w:keepNext/>
      <w:keepLines/>
      <w:adjustRightInd/>
      <w:spacing w:line="480" w:lineRule="auto"/>
      <w:outlineLvl w:val="1"/>
    </w:pPr>
    <w:rPr>
      <w:rFonts w:eastAsia="黑体" w:cstheme="majorBidi"/>
      <w:b/>
      <w:bCs/>
      <w:sz w:val="24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6F7E9C"/>
    <w:pPr>
      <w:pBdr>
        <w:bottom w:val="single" w:sz="6" w:space="1" w:color="auto"/>
      </w:pBdr>
      <w:tabs>
        <w:tab w:val="center" w:pos="4153"/>
        <w:tab w:val="right" w:pos="8306"/>
      </w:tabs>
      <w:adjustRightInd/>
      <w:snapToGrid w:val="0"/>
      <w:spacing w:line="240" w:lineRule="auto"/>
      <w:jc w:val="center"/>
    </w:pPr>
    <w:rPr>
      <w:rFonts w:eastAsia="宋体"/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6F7E9C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7E9C"/>
    <w:pPr>
      <w:tabs>
        <w:tab w:val="center" w:pos="4153"/>
        <w:tab w:val="right" w:pos="8306"/>
      </w:tabs>
      <w:adjustRightInd/>
      <w:snapToGrid w:val="0"/>
      <w:spacing w:line="240" w:lineRule="auto"/>
    </w:pPr>
    <w:rPr>
      <w:rFonts w:eastAsia="宋体"/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6F7E9C"/>
    <w:rPr>
      <w:rFonts w:ascii="Times New Roman" w:eastAsia="宋体" w:hAnsi="Times New Roman"/>
      <w:sz w:val="18"/>
      <w:szCs w:val="18"/>
    </w:rPr>
  </w:style>
  <w:style w:type="table" w:styleId="a8">
    <w:name w:val="Table Grid"/>
    <w:basedOn w:val="a2"/>
    <w:uiPriority w:val="39"/>
    <w:rsid w:val="006F7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1"/>
    <w:uiPriority w:val="99"/>
    <w:semiHidden/>
    <w:unhideWhenUsed/>
    <w:rsid w:val="006F7E9C"/>
  </w:style>
  <w:style w:type="paragraph" w:styleId="HTML">
    <w:name w:val="HTML Preformatted"/>
    <w:basedOn w:val="a"/>
    <w:link w:val="HTML0"/>
    <w:uiPriority w:val="99"/>
    <w:unhideWhenUsed/>
    <w:rsid w:val="00CF4D6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pacing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1"/>
    <w:link w:val="HTML"/>
    <w:uiPriority w:val="99"/>
    <w:rsid w:val="00CF4D69"/>
    <w:rPr>
      <w:rFonts w:ascii="宋体" w:eastAsia="宋体" w:hAnsi="宋体" w:cs="宋体"/>
      <w:kern w:val="0"/>
      <w:sz w:val="24"/>
      <w:szCs w:val="24"/>
    </w:rPr>
  </w:style>
  <w:style w:type="character" w:styleId="aa">
    <w:name w:val="annotation reference"/>
    <w:basedOn w:val="a1"/>
    <w:uiPriority w:val="99"/>
    <w:semiHidden/>
    <w:unhideWhenUsed/>
    <w:rsid w:val="009F32F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9F32F2"/>
  </w:style>
  <w:style w:type="character" w:customStyle="1" w:styleId="ac">
    <w:name w:val="批注文字 字符"/>
    <w:basedOn w:val="a1"/>
    <w:link w:val="ab"/>
    <w:uiPriority w:val="99"/>
    <w:semiHidden/>
    <w:rsid w:val="009F32F2"/>
    <w:rPr>
      <w:rFonts w:ascii="Times New Roman" w:hAnsi="Times New Roman"/>
      <w:sz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F32F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F32F2"/>
    <w:rPr>
      <w:rFonts w:ascii="Times New Roman" w:hAnsi="Times New Roman"/>
      <w:b/>
      <w:bCs/>
      <w:sz w:val="20"/>
    </w:rPr>
  </w:style>
  <w:style w:type="paragraph" w:styleId="af">
    <w:name w:val="Balloon Text"/>
    <w:basedOn w:val="a"/>
    <w:link w:val="af0"/>
    <w:uiPriority w:val="99"/>
    <w:semiHidden/>
    <w:unhideWhenUsed/>
    <w:rsid w:val="009F32F2"/>
    <w:pPr>
      <w:spacing w:line="240" w:lineRule="auto"/>
    </w:pPr>
    <w:rPr>
      <w:sz w:val="18"/>
      <w:szCs w:val="18"/>
    </w:rPr>
  </w:style>
  <w:style w:type="character" w:customStyle="1" w:styleId="af0">
    <w:name w:val="批注框文本 字符"/>
    <w:basedOn w:val="a1"/>
    <w:link w:val="af"/>
    <w:uiPriority w:val="99"/>
    <w:semiHidden/>
    <w:rsid w:val="009F32F2"/>
    <w:rPr>
      <w:rFonts w:ascii="Times New Roman" w:hAnsi="Times New Roman"/>
      <w:sz w:val="18"/>
      <w:szCs w:val="18"/>
    </w:rPr>
  </w:style>
  <w:style w:type="character" w:styleId="af1">
    <w:name w:val="Strong"/>
    <w:basedOn w:val="a1"/>
    <w:uiPriority w:val="22"/>
    <w:qFormat/>
    <w:rsid w:val="001E2071"/>
    <w:rPr>
      <w:b/>
      <w:bCs/>
    </w:rPr>
  </w:style>
  <w:style w:type="character" w:customStyle="1" w:styleId="20">
    <w:name w:val="标题 2 字符"/>
    <w:basedOn w:val="a1"/>
    <w:link w:val="2"/>
    <w:uiPriority w:val="2"/>
    <w:rsid w:val="001E2071"/>
    <w:rPr>
      <w:rFonts w:ascii="Times New Roman" w:eastAsia="黑体" w:hAnsi="Times New Roman" w:cstheme="majorBidi"/>
      <w:b/>
      <w:bCs/>
      <w:sz w:val="24"/>
      <w:szCs w:val="32"/>
    </w:rPr>
  </w:style>
  <w:style w:type="character" w:customStyle="1" w:styleId="10">
    <w:name w:val="标题 1 字符"/>
    <w:basedOn w:val="a1"/>
    <w:link w:val="1"/>
    <w:uiPriority w:val="2"/>
    <w:rsid w:val="008D0E1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8D0E1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5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8</Words>
  <Characters>3754</Characters>
  <Application>Microsoft Office Word</Application>
  <DocSecurity>0</DocSecurity>
  <Lines>31</Lines>
  <Paragraphs>8</Paragraphs>
  <ScaleCrop>false</ScaleCrop>
  <Company>Company</Company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齐</dc:creator>
  <cp:keywords/>
  <dc:description/>
  <cp:lastModifiedBy>韩 齐</cp:lastModifiedBy>
  <cp:revision>3</cp:revision>
  <dcterms:created xsi:type="dcterms:W3CDTF">2022-09-20T14:45:00Z</dcterms:created>
  <dcterms:modified xsi:type="dcterms:W3CDTF">2022-09-24T03:03:00Z</dcterms:modified>
</cp:coreProperties>
</file>